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9617E" w14:textId="7E97EDF2" w:rsidR="00311718" w:rsidRPr="00D23453" w:rsidRDefault="00255E26" w:rsidP="00C371CE">
      <w:r w:rsidRPr="00D23453">
        <w:rPr>
          <w:b/>
        </w:rPr>
        <w:t>S</w:t>
      </w:r>
      <w:r w:rsidR="008703F3">
        <w:rPr>
          <w:b/>
        </w:rPr>
        <w:t>1</w:t>
      </w:r>
      <w:r w:rsidR="00311718" w:rsidRPr="00D23453">
        <w:rPr>
          <w:b/>
        </w:rPr>
        <w:t xml:space="preserve"> Table</w:t>
      </w:r>
      <w:r w:rsidR="004A44F6" w:rsidRPr="00D23453">
        <w:rPr>
          <w:b/>
        </w:rPr>
        <w:t xml:space="preserve">. </w:t>
      </w:r>
      <w:r w:rsidR="004A44F6" w:rsidRPr="00D23453">
        <w:t>Gene</w:t>
      </w:r>
      <w:r w:rsidR="00D23453" w:rsidRPr="00D23453">
        <w:t xml:space="preserve"> identification numbers</w:t>
      </w:r>
      <w:r w:rsidR="00AA2BDD">
        <w:t xml:space="preserve"> </w:t>
      </w:r>
      <w:r w:rsidR="004A44F6" w:rsidRPr="00D23453">
        <w:t>of ApiAT proteins identified in this study</w:t>
      </w:r>
      <w:r w:rsidR="000439E1">
        <w:t xml:space="preserve">, and predicted molecular mass of </w:t>
      </w:r>
      <w:r w:rsidR="000439E1">
        <w:rPr>
          <w:i/>
        </w:rPr>
        <w:t>T. gondii</w:t>
      </w:r>
      <w:r w:rsidR="000439E1">
        <w:t xml:space="preserve"> ApiAT proteins</w:t>
      </w:r>
      <w:r w:rsidR="004A44F6" w:rsidRPr="00D23453">
        <w:t>.</w:t>
      </w:r>
    </w:p>
    <w:p w14:paraId="62A284AA" w14:textId="77777777" w:rsidR="004A44F6" w:rsidRPr="00D23453" w:rsidRDefault="004A44F6" w:rsidP="00C371CE"/>
    <w:tbl>
      <w:tblPr>
        <w:tblStyle w:val="TableGrid"/>
        <w:tblW w:w="9029" w:type="dxa"/>
        <w:tblLook w:val="04A0" w:firstRow="1" w:lastRow="0" w:firstColumn="1" w:lastColumn="0" w:noHBand="0" w:noVBand="1"/>
      </w:tblPr>
      <w:tblGrid>
        <w:gridCol w:w="1972"/>
        <w:gridCol w:w="1972"/>
        <w:gridCol w:w="2043"/>
        <w:gridCol w:w="1521"/>
        <w:gridCol w:w="1521"/>
      </w:tblGrid>
      <w:tr w:rsidR="00AA2BDD" w:rsidRPr="00D23453" w14:paraId="5A719EE6" w14:textId="77777777" w:rsidTr="00AA2BDD">
        <w:tc>
          <w:tcPr>
            <w:tcW w:w="1972" w:type="dxa"/>
          </w:tcPr>
          <w:p w14:paraId="3108245D" w14:textId="3BF5E6DA" w:rsidR="00AA2BDD" w:rsidRPr="00D23453" w:rsidRDefault="00AA2BDD" w:rsidP="00AA2BDD">
            <w:pPr>
              <w:jc w:val="center"/>
              <w:rPr>
                <w:b/>
              </w:rPr>
            </w:pPr>
            <w:r w:rsidRPr="00D23453">
              <w:rPr>
                <w:b/>
              </w:rPr>
              <w:t>Name</w:t>
            </w:r>
          </w:p>
        </w:tc>
        <w:tc>
          <w:tcPr>
            <w:tcW w:w="1972" w:type="dxa"/>
          </w:tcPr>
          <w:p w14:paraId="54724FE6" w14:textId="1D67C548" w:rsidR="00AA2BDD" w:rsidRPr="00D23453" w:rsidRDefault="00AA2BDD" w:rsidP="00AA2BDD">
            <w:pPr>
              <w:jc w:val="center"/>
              <w:rPr>
                <w:b/>
              </w:rPr>
            </w:pPr>
            <w:r w:rsidRPr="00D23453">
              <w:rPr>
                <w:b/>
              </w:rPr>
              <w:t>Species</w:t>
            </w:r>
          </w:p>
        </w:tc>
        <w:tc>
          <w:tcPr>
            <w:tcW w:w="2043" w:type="dxa"/>
          </w:tcPr>
          <w:p w14:paraId="4070181A" w14:textId="77777777" w:rsidR="00AA2BDD" w:rsidRPr="00D23453" w:rsidRDefault="00AA2BDD" w:rsidP="00AA2BDD">
            <w:pPr>
              <w:jc w:val="center"/>
              <w:rPr>
                <w:b/>
              </w:rPr>
            </w:pPr>
            <w:r w:rsidRPr="00D23453">
              <w:rPr>
                <w:b/>
              </w:rPr>
              <w:t>Gene ID</w:t>
            </w:r>
          </w:p>
        </w:tc>
        <w:tc>
          <w:tcPr>
            <w:tcW w:w="1521" w:type="dxa"/>
          </w:tcPr>
          <w:p w14:paraId="4568C268" w14:textId="5208A4EC" w:rsidR="00AA2BDD" w:rsidRPr="00D23453" w:rsidRDefault="00AA2BDD" w:rsidP="00AA2BDD">
            <w:pPr>
              <w:jc w:val="center"/>
              <w:rPr>
                <w:b/>
              </w:rPr>
            </w:pPr>
            <w:r>
              <w:rPr>
                <w:b/>
              </w:rPr>
              <w:t>Predicted mass (</w:t>
            </w:r>
            <w:proofErr w:type="spellStart"/>
            <w:r>
              <w:rPr>
                <w:b/>
              </w:rPr>
              <w:t>kDa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521" w:type="dxa"/>
          </w:tcPr>
          <w:p w14:paraId="2BB85A6C" w14:textId="599FE681" w:rsidR="00AA2BDD" w:rsidRPr="00D23453" w:rsidRDefault="00212E50" w:rsidP="00AA2BDD">
            <w:pPr>
              <w:rPr>
                <w:b/>
              </w:rPr>
            </w:pPr>
            <w:r>
              <w:rPr>
                <w:b/>
              </w:rPr>
              <w:t>N</w:t>
            </w:r>
            <w:r w:rsidR="00AA2BDD" w:rsidRPr="00D23453">
              <w:rPr>
                <w:b/>
              </w:rPr>
              <w:t>otes</w:t>
            </w:r>
          </w:p>
        </w:tc>
      </w:tr>
      <w:tr w:rsidR="00DA2B45" w:rsidRPr="00D23453" w14:paraId="41BFD4C6" w14:textId="77777777" w:rsidTr="008F5CB5">
        <w:tc>
          <w:tcPr>
            <w:tcW w:w="1972" w:type="dxa"/>
            <w:vAlign w:val="center"/>
          </w:tcPr>
          <w:p w14:paraId="4897985C" w14:textId="34F6E5D2" w:rsidR="00DA2B45" w:rsidRPr="00D23453" w:rsidRDefault="00DA2B45" w:rsidP="008F5CB5">
            <w:pPr>
              <w:jc w:val="center"/>
              <w:rPr>
                <w:i/>
              </w:rPr>
            </w:pPr>
            <w:r w:rsidRPr="00D43460">
              <w:t>TgApiAT1</w:t>
            </w:r>
          </w:p>
        </w:tc>
        <w:tc>
          <w:tcPr>
            <w:tcW w:w="1972" w:type="dxa"/>
            <w:vAlign w:val="center"/>
          </w:tcPr>
          <w:p w14:paraId="53E9CA33" w14:textId="44C9CB9A" w:rsidR="00DA2B45" w:rsidRPr="00A42C3C" w:rsidRDefault="00DA2B45" w:rsidP="008F5CB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vAlign w:val="center"/>
          </w:tcPr>
          <w:p w14:paraId="4AFEEEE7" w14:textId="3F11688E" w:rsidR="00DA2B45" w:rsidRPr="00D23453" w:rsidRDefault="00DA2B45" w:rsidP="008F5CB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15490</w:t>
            </w:r>
          </w:p>
        </w:tc>
        <w:tc>
          <w:tcPr>
            <w:tcW w:w="1521" w:type="dxa"/>
            <w:vAlign w:val="center"/>
          </w:tcPr>
          <w:p w14:paraId="3FCC7D30" w14:textId="05516A48" w:rsidR="00DA2B45" w:rsidRPr="00D23453" w:rsidRDefault="00DA2B45" w:rsidP="008F5CB5">
            <w:pPr>
              <w:jc w:val="center"/>
            </w:pPr>
            <w:r>
              <w:t>58.2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31165B78" w14:textId="7F95CF74" w:rsidR="00DA2B45" w:rsidRPr="00D23453" w:rsidRDefault="00DA2B45" w:rsidP="008F5CB5">
            <w:pPr>
              <w:jc w:val="center"/>
            </w:pPr>
            <w:r w:rsidRPr="00D23453">
              <w:t xml:space="preserve">Previously known as </w:t>
            </w:r>
            <w:r w:rsidRPr="00D23453">
              <w:rPr>
                <w:i/>
              </w:rPr>
              <w:t>Tg</w:t>
            </w:r>
            <w:r w:rsidRPr="00D23453">
              <w:t>NPT1</w:t>
            </w:r>
            <w:r w:rsidRPr="00D23453">
              <w:rPr>
                <w:vertAlign w:val="superscript"/>
              </w:rPr>
              <w:t xml:space="preserve"> </w:t>
            </w:r>
            <w:r w:rsidRPr="00D23453">
              <w:rPr>
                <w:vertAlign w:val="superscript"/>
              </w:rPr>
              <w:fldChar w:fldCharType="begin"/>
            </w:r>
            <w:r w:rsidRPr="00D23453">
              <w:rPr>
                <w:vertAlign w:val="superscript"/>
              </w:rPr>
              <w:instrText xml:space="preserve"> ADDIN EN.CITE &lt;EndNote&gt;&lt;Cite&gt;&lt;Author&gt;Rajendran&lt;/Author&gt;&lt;Year&gt;2017&lt;/Year&gt;&lt;RecNum&gt;1331&lt;/RecNum&gt;&lt;DisplayText&gt;(1)&lt;/DisplayText&gt;&lt;record&gt;&lt;rec-number&gt;1331&lt;/rec-number&gt;&lt;foreign-keys&gt;&lt;key app="EN" db-id="rfpwvedw6299pceedpvx2xzfxvepxswpsas2" timestamp="1487331684"&gt;1331&lt;/key&gt;&lt;/foreign-keys&gt;&lt;ref-type name="Journal Article"&gt;17&lt;/ref-type&gt;&lt;contributors&gt;&lt;authors&gt;&lt;author&gt;Rajendran, E.&lt;/author&gt;&lt;author&gt;Hapuarachchi, S. V.&lt;/author&gt;&lt;author&gt;Miller, C. M.&lt;/author&gt;&lt;author&gt;Fairweather, S. J.&lt;/author&gt;&lt;author&gt;Cai, Y.&lt;/author&gt;&lt;author&gt;Smith, N. C.&lt;/author&gt;&lt;author&gt;Cockburn, I. A.&lt;/author&gt;&lt;author&gt;Broer, S.&lt;/author&gt;&lt;author&gt;Kirk, K.&lt;/author&gt;&lt;author&gt;van Dooren, G. G.&lt;/author&gt;&lt;/authors&gt;&lt;/contributors&gt;&lt;auth-address&gt;Research School of Biology, Australian National University, Canberra, Australian Capital Territory 2601, Australia.&amp;#xD;College of Public Health, Medical and Veterinary Sciences, James Cook University, Smithfield, Queensland 4878, Australia.&amp;#xD;John Curtin School of Medical Research, Australian National University, Canberra, Australian Capital Territory 2601, Australia.&amp;#xD;Queensland Tropical Health Alliance Research Laboratory, Australian Institute of Tropical Health and Medicine, James Cook University, Smithfield, Queensland 4878, Australia.&lt;/auth-address&gt;&lt;titles&gt;&lt;title&gt;Cationic amino acid transporters play key roles in the survival and transmission of apicomplexan parasites&lt;/title&gt;&lt;secondary-title&gt;Nat Commun&lt;/secondary-title&gt;&lt;/titles&gt;&lt;periodical&gt;&lt;full-title&gt;Nat Commun&lt;/full-title&gt;&lt;abbr-1&gt;Nature communications&lt;/abbr-1&gt;&lt;/periodical&gt;&lt;pages&gt;14455&lt;/pages&gt;&lt;volume&gt;8&lt;/volume&gt;&lt;dates&gt;&lt;year&gt;2017&lt;/year&gt;&lt;pub-dates&gt;&lt;date&gt;Feb 16&lt;/date&gt;&lt;/pub-dates&gt;&lt;/dates&gt;&lt;isbn&gt;2041-1723 (Electronic)&amp;#xD;2041-1723 (Linking)&lt;/isbn&gt;&lt;accession-num&gt;28205520&lt;/accession-num&gt;&lt;urls&gt;&lt;related-urls&gt;&lt;url&gt;http://www.ncbi.nlm.nih.gov/pubmed/28205520&lt;/url&gt;&lt;/related-urls&gt;&lt;/urls&gt;&lt;electronic-resource-num&gt;10.1038/ncomms14455&lt;/electronic-resource-num&gt;&lt;/record&gt;&lt;/Cite&gt;&lt;/EndNote&gt;</w:instrText>
            </w:r>
            <w:r w:rsidRPr="00D23453">
              <w:rPr>
                <w:vertAlign w:val="superscript"/>
              </w:rPr>
              <w:fldChar w:fldCharType="separate"/>
            </w:r>
            <w:r w:rsidRPr="00D23453">
              <w:rPr>
                <w:noProof/>
                <w:vertAlign w:val="superscript"/>
              </w:rPr>
              <w:t>(1)</w:t>
            </w:r>
            <w:r w:rsidRPr="00D23453">
              <w:rPr>
                <w:vertAlign w:val="superscript"/>
              </w:rPr>
              <w:fldChar w:fldCharType="end"/>
            </w:r>
            <w:r w:rsidRPr="00D23453">
              <w:t>.</w:t>
            </w:r>
          </w:p>
        </w:tc>
      </w:tr>
      <w:tr w:rsidR="00DA2B45" w:rsidRPr="00D23453" w14:paraId="7EB95451" w14:textId="77777777" w:rsidTr="00F51E5B">
        <w:tc>
          <w:tcPr>
            <w:tcW w:w="1972" w:type="dxa"/>
          </w:tcPr>
          <w:p w14:paraId="3D3F67F7" w14:textId="7B46AA03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2</w:t>
            </w:r>
          </w:p>
        </w:tc>
        <w:tc>
          <w:tcPr>
            <w:tcW w:w="1972" w:type="dxa"/>
          </w:tcPr>
          <w:p w14:paraId="77528306" w14:textId="3849E42B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337967E1" w14:textId="29306853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32002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3B57964E" w14:textId="53B6D64C" w:rsidR="00DA2B45" w:rsidRPr="00D23453" w:rsidRDefault="00DA2B45" w:rsidP="00DA2B45">
            <w:pPr>
              <w:jc w:val="center"/>
            </w:pPr>
            <w:r>
              <w:t>63.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6A233" w14:textId="22EB6392" w:rsidR="00DA2B45" w:rsidRPr="00D23453" w:rsidRDefault="00DA2B45" w:rsidP="00DA2B45"/>
        </w:tc>
      </w:tr>
      <w:tr w:rsidR="00DA2B45" w:rsidRPr="00D23453" w14:paraId="7429AF14" w14:textId="77777777" w:rsidTr="00F51E5B">
        <w:tc>
          <w:tcPr>
            <w:tcW w:w="1972" w:type="dxa"/>
          </w:tcPr>
          <w:p w14:paraId="212EA2BB" w14:textId="5FCB7167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3-1</w:t>
            </w:r>
          </w:p>
        </w:tc>
        <w:tc>
          <w:tcPr>
            <w:tcW w:w="1972" w:type="dxa"/>
          </w:tcPr>
          <w:p w14:paraId="26E4A6CE" w14:textId="5F8711B5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2CDFFE96" w14:textId="51632DEE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31815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42A91BC5" w14:textId="3DE219D4" w:rsidR="00DA2B45" w:rsidRPr="00D23453" w:rsidRDefault="00DA2B45" w:rsidP="00DA2B45">
            <w:pPr>
              <w:jc w:val="center"/>
            </w:pPr>
            <w:r>
              <w:t>65.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5D784" w14:textId="2A2E0601" w:rsidR="00DA2B45" w:rsidRPr="00D23453" w:rsidRDefault="00DA2B45" w:rsidP="00DA2B45"/>
        </w:tc>
      </w:tr>
      <w:tr w:rsidR="00DA2B45" w:rsidRPr="00D23453" w14:paraId="1C17B74E" w14:textId="77777777" w:rsidTr="00F51E5B">
        <w:tc>
          <w:tcPr>
            <w:tcW w:w="1972" w:type="dxa"/>
          </w:tcPr>
          <w:p w14:paraId="614F49E1" w14:textId="62E033B3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3-2</w:t>
            </w:r>
          </w:p>
        </w:tc>
        <w:tc>
          <w:tcPr>
            <w:tcW w:w="1972" w:type="dxa"/>
          </w:tcPr>
          <w:p w14:paraId="7E2E8115" w14:textId="1612C0AB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591AF558" w14:textId="18589E09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4842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18E8769A" w14:textId="0BDE0850" w:rsidR="00DA2B45" w:rsidRPr="00D23453" w:rsidRDefault="00DA2B45" w:rsidP="00DA2B45">
            <w:pPr>
              <w:jc w:val="center"/>
            </w:pPr>
            <w:r>
              <w:t>79.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C72A9" w14:textId="6C9B3260" w:rsidR="00DA2B45" w:rsidRPr="00D23453" w:rsidRDefault="00DA2B45" w:rsidP="00DA2B45"/>
        </w:tc>
      </w:tr>
      <w:tr w:rsidR="00DA2B45" w:rsidRPr="00D23453" w14:paraId="4AA3BAE0" w14:textId="77777777" w:rsidTr="00F51E5B">
        <w:tc>
          <w:tcPr>
            <w:tcW w:w="1972" w:type="dxa"/>
          </w:tcPr>
          <w:p w14:paraId="4D9627F8" w14:textId="749B94A5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3-3</w:t>
            </w:r>
          </w:p>
        </w:tc>
        <w:tc>
          <w:tcPr>
            <w:tcW w:w="1972" w:type="dxa"/>
          </w:tcPr>
          <w:p w14:paraId="54DFF331" w14:textId="6849BDB3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2E81800F" w14:textId="35C3E6D3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2060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7FFDDE3F" w14:textId="1AF74B40" w:rsidR="00DA2B45" w:rsidRPr="00D23453" w:rsidRDefault="00DA2B45" w:rsidP="00DA2B45">
            <w:pPr>
              <w:jc w:val="center"/>
            </w:pPr>
            <w:r>
              <w:t>82.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44CD1" w14:textId="291AB0D0" w:rsidR="00DA2B45" w:rsidRPr="00D23453" w:rsidRDefault="00DA2B45" w:rsidP="00DA2B45"/>
        </w:tc>
      </w:tr>
      <w:tr w:rsidR="00DA2B45" w:rsidRPr="00D23453" w14:paraId="2432E18D" w14:textId="77777777" w:rsidTr="00F51E5B">
        <w:trPr>
          <w:trHeight w:val="283"/>
        </w:trPr>
        <w:tc>
          <w:tcPr>
            <w:tcW w:w="1972" w:type="dxa"/>
          </w:tcPr>
          <w:p w14:paraId="48634E26" w14:textId="0405B4D9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5-1</w:t>
            </w:r>
          </w:p>
        </w:tc>
        <w:tc>
          <w:tcPr>
            <w:tcW w:w="1972" w:type="dxa"/>
          </w:tcPr>
          <w:p w14:paraId="0645121F" w14:textId="5BC9CDA5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22D4F493" w14:textId="0EBE4BB1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4861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5242759B" w14:textId="49FAE9E0" w:rsidR="00DA2B45" w:rsidRPr="00D23453" w:rsidRDefault="00DA2B45" w:rsidP="00DA2B45">
            <w:pPr>
              <w:jc w:val="center"/>
            </w:pPr>
            <w:r>
              <w:t>104.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98E3F" w14:textId="49440A0D" w:rsidR="00DA2B45" w:rsidRPr="00D23453" w:rsidRDefault="00DA2B45" w:rsidP="00DA2B45"/>
        </w:tc>
      </w:tr>
      <w:tr w:rsidR="00DA2B45" w:rsidRPr="00D23453" w14:paraId="524F792C" w14:textId="77777777" w:rsidTr="00F51E5B">
        <w:trPr>
          <w:trHeight w:val="283"/>
        </w:trPr>
        <w:tc>
          <w:tcPr>
            <w:tcW w:w="1972" w:type="dxa"/>
          </w:tcPr>
          <w:p w14:paraId="0C56EE7E" w14:textId="4FD94547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5-2</w:t>
            </w:r>
          </w:p>
        </w:tc>
        <w:tc>
          <w:tcPr>
            <w:tcW w:w="1972" w:type="dxa"/>
          </w:tcPr>
          <w:p w14:paraId="4F03AFD2" w14:textId="022B80E4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5B7CDDB5" w14:textId="431F17F9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0552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42E88DA9" w14:textId="585A8AF7" w:rsidR="00DA2B45" w:rsidRPr="00D23453" w:rsidRDefault="00DA2B45" w:rsidP="00DA2B45">
            <w:pPr>
              <w:jc w:val="center"/>
            </w:pPr>
            <w:r>
              <w:t>93.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1DD9C" w14:textId="5AA68FD4" w:rsidR="00DA2B45" w:rsidRPr="00D23453" w:rsidRDefault="00DA2B45" w:rsidP="00DA2B45"/>
        </w:tc>
      </w:tr>
      <w:tr w:rsidR="00DA2B45" w:rsidRPr="00D23453" w14:paraId="1476D832" w14:textId="77777777" w:rsidTr="00F51E5B">
        <w:tc>
          <w:tcPr>
            <w:tcW w:w="1972" w:type="dxa"/>
          </w:tcPr>
          <w:p w14:paraId="174DD4C9" w14:textId="407B5490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5-3</w:t>
            </w:r>
          </w:p>
        </w:tc>
        <w:tc>
          <w:tcPr>
            <w:tcW w:w="1972" w:type="dxa"/>
          </w:tcPr>
          <w:p w14:paraId="4DE85C1C" w14:textId="6E5121DC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662270D1" w14:textId="6FF7FA8B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 xml:space="preserve">TGGT1_257530 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0C1B96F3" w14:textId="0D1F3B7F" w:rsidR="00DA2B45" w:rsidRPr="00D23453" w:rsidRDefault="00DA2B45" w:rsidP="00DA2B45">
            <w:pPr>
              <w:jc w:val="center"/>
            </w:pPr>
            <w:r>
              <w:t>54.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448BA" w14:textId="6E8F5778" w:rsidR="00DA2B45" w:rsidRPr="00D23453" w:rsidRDefault="00DA2B45" w:rsidP="00DA2B45"/>
        </w:tc>
      </w:tr>
      <w:tr w:rsidR="00DA2B45" w:rsidRPr="00D23453" w14:paraId="322F99B8" w14:textId="77777777" w:rsidTr="00F51E5B">
        <w:trPr>
          <w:trHeight w:val="282"/>
        </w:trPr>
        <w:tc>
          <w:tcPr>
            <w:tcW w:w="1972" w:type="dxa"/>
          </w:tcPr>
          <w:p w14:paraId="4303919A" w14:textId="7E741B40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5-4</w:t>
            </w:r>
          </w:p>
        </w:tc>
        <w:tc>
          <w:tcPr>
            <w:tcW w:w="1972" w:type="dxa"/>
          </w:tcPr>
          <w:p w14:paraId="2E50BABA" w14:textId="74C0CBD8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6A182CC3" w14:textId="2CBA4279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1671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109642B3" w14:textId="09515612" w:rsidR="00DA2B45" w:rsidRPr="00D23453" w:rsidRDefault="00DA2B45" w:rsidP="00DA2B45">
            <w:pPr>
              <w:jc w:val="center"/>
            </w:pPr>
            <w:r>
              <w:t>77.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C1A09" w14:textId="197AA19A" w:rsidR="00DA2B45" w:rsidRPr="00D23453" w:rsidRDefault="00DA2B45" w:rsidP="00DA2B45"/>
        </w:tc>
      </w:tr>
      <w:tr w:rsidR="00DA2B45" w:rsidRPr="00D23453" w14:paraId="2908A639" w14:textId="77777777" w:rsidTr="00F51E5B">
        <w:tc>
          <w:tcPr>
            <w:tcW w:w="1972" w:type="dxa"/>
          </w:tcPr>
          <w:p w14:paraId="3A48ADD0" w14:textId="69BB31EA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5-5</w:t>
            </w:r>
          </w:p>
        </w:tc>
        <w:tc>
          <w:tcPr>
            <w:tcW w:w="1972" w:type="dxa"/>
          </w:tcPr>
          <w:p w14:paraId="67290880" w14:textId="61381D48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2C37FC7B" w14:textId="5D1965C9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9342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0C947E30" w14:textId="0E6CBD87" w:rsidR="00DA2B45" w:rsidRPr="00D23453" w:rsidRDefault="00DA2B45" w:rsidP="00DA2B45">
            <w:pPr>
              <w:jc w:val="center"/>
            </w:pPr>
            <w:r>
              <w:t>62.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87E79" w14:textId="6F8997E1" w:rsidR="00DA2B45" w:rsidRPr="00D23453" w:rsidRDefault="00DA2B45" w:rsidP="00DA2B45"/>
        </w:tc>
      </w:tr>
      <w:tr w:rsidR="00DA2B45" w:rsidRPr="00D23453" w14:paraId="3A71014B" w14:textId="77777777" w:rsidTr="00F51E5B">
        <w:tc>
          <w:tcPr>
            <w:tcW w:w="1972" w:type="dxa"/>
          </w:tcPr>
          <w:p w14:paraId="01EE5818" w14:textId="11C44470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5-6</w:t>
            </w:r>
          </w:p>
        </w:tc>
        <w:tc>
          <w:tcPr>
            <w:tcW w:w="1972" w:type="dxa"/>
          </w:tcPr>
          <w:p w14:paraId="4BDDB05F" w14:textId="6A508EFF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12C41A49" w14:textId="7931F92C" w:rsidR="00DA2B45" w:rsidRPr="00D23453" w:rsidRDefault="00DA2B45" w:rsidP="00DA2B45">
            <w:pPr>
              <w:jc w:val="center"/>
            </w:pPr>
            <w:r w:rsidRPr="00D43460">
              <w:t>TGME49_293425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6B9C051F" w14:textId="5C6D69B0" w:rsidR="00DA2B45" w:rsidRPr="00D23453" w:rsidRDefault="00DA2B45" w:rsidP="00DA2B45">
            <w:pPr>
              <w:jc w:val="center"/>
            </w:pPr>
            <w:r>
              <w:t>60.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E0274" w14:textId="37B9BD32" w:rsidR="00DA2B45" w:rsidRPr="00D23453" w:rsidRDefault="00DA2B45" w:rsidP="00DA2B45"/>
        </w:tc>
      </w:tr>
      <w:tr w:rsidR="00DA2B45" w:rsidRPr="00D23453" w14:paraId="0C7F7940" w14:textId="77777777" w:rsidTr="00F51E5B">
        <w:tc>
          <w:tcPr>
            <w:tcW w:w="1972" w:type="dxa"/>
          </w:tcPr>
          <w:p w14:paraId="7BAB6322" w14:textId="2E693576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6-1</w:t>
            </w:r>
          </w:p>
        </w:tc>
        <w:tc>
          <w:tcPr>
            <w:tcW w:w="1972" w:type="dxa"/>
          </w:tcPr>
          <w:p w14:paraId="1C4B7C54" w14:textId="22C6B1F9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16ED7371" w14:textId="7B7AD8F1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4081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75EED3B8" w14:textId="311FA0FA" w:rsidR="00DA2B45" w:rsidRPr="00D23453" w:rsidRDefault="00DA2B45" w:rsidP="00DA2B45">
            <w:pPr>
              <w:jc w:val="center"/>
            </w:pPr>
            <w:r>
              <w:t>61.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442655" w14:textId="5B7D6DEC" w:rsidR="00DA2B45" w:rsidRPr="00D23453" w:rsidRDefault="00DA2B45" w:rsidP="00DA2B45"/>
        </w:tc>
      </w:tr>
      <w:tr w:rsidR="00DA2B45" w:rsidRPr="00D23453" w14:paraId="2E6AA6F4" w14:textId="77777777" w:rsidTr="00F51E5B">
        <w:tc>
          <w:tcPr>
            <w:tcW w:w="1972" w:type="dxa"/>
          </w:tcPr>
          <w:p w14:paraId="1C8847F5" w14:textId="144BF2A7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6-2</w:t>
            </w:r>
          </w:p>
        </w:tc>
        <w:tc>
          <w:tcPr>
            <w:tcW w:w="1972" w:type="dxa"/>
          </w:tcPr>
          <w:p w14:paraId="115B5529" w14:textId="2185876A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77DEAF40" w14:textId="578FD787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9086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528D36B3" w14:textId="3D18DE5A" w:rsidR="00DA2B45" w:rsidRPr="00D23453" w:rsidRDefault="00DA2B45" w:rsidP="00DA2B45">
            <w:pPr>
              <w:jc w:val="center"/>
            </w:pPr>
            <w:r>
              <w:t>72.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E644C" w14:textId="663D23A4" w:rsidR="00DA2B45" w:rsidRPr="00D23453" w:rsidRDefault="00DA2B45" w:rsidP="00DA2B45"/>
        </w:tc>
      </w:tr>
      <w:tr w:rsidR="00DA2B45" w:rsidRPr="00D23453" w14:paraId="52A412C4" w14:textId="77777777" w:rsidTr="00F51E5B">
        <w:tc>
          <w:tcPr>
            <w:tcW w:w="1972" w:type="dxa"/>
          </w:tcPr>
          <w:p w14:paraId="4F9271D6" w14:textId="3E22B13E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6-3</w:t>
            </w:r>
          </w:p>
        </w:tc>
        <w:tc>
          <w:tcPr>
            <w:tcW w:w="1972" w:type="dxa"/>
          </w:tcPr>
          <w:p w14:paraId="4C93B555" w14:textId="2F84B8AD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59A05DC9" w14:textId="49A85A66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4958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387B1135" w14:textId="2638517E" w:rsidR="00DA2B45" w:rsidRPr="00D23453" w:rsidRDefault="00DA2B45" w:rsidP="00DA2B45">
            <w:pPr>
              <w:jc w:val="center"/>
            </w:pPr>
            <w:r>
              <w:t>74.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BC57E" w14:textId="0E784EFE" w:rsidR="00DA2B45" w:rsidRPr="00D23453" w:rsidRDefault="00DA2B45" w:rsidP="00DA2B45"/>
        </w:tc>
      </w:tr>
      <w:tr w:rsidR="00DA2B45" w:rsidRPr="00D23453" w14:paraId="1154D479" w14:textId="77777777" w:rsidTr="00F51E5B">
        <w:tc>
          <w:tcPr>
            <w:tcW w:w="1972" w:type="dxa"/>
          </w:tcPr>
          <w:p w14:paraId="0C4DF757" w14:textId="666A8E7E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7-1</w:t>
            </w:r>
          </w:p>
        </w:tc>
        <w:tc>
          <w:tcPr>
            <w:tcW w:w="1972" w:type="dxa"/>
          </w:tcPr>
          <w:p w14:paraId="7B70D88B" w14:textId="33CCD01C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right w:val="single" w:sz="4" w:space="0" w:color="auto"/>
            </w:tcBorders>
          </w:tcPr>
          <w:p w14:paraId="3330498D" w14:textId="09ADCD88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GGT1_263230</w:t>
            </w:r>
          </w:p>
        </w:tc>
        <w:tc>
          <w:tcPr>
            <w:tcW w:w="1521" w:type="dxa"/>
            <w:tcBorders>
              <w:right w:val="single" w:sz="4" w:space="0" w:color="auto"/>
            </w:tcBorders>
            <w:vAlign w:val="bottom"/>
          </w:tcPr>
          <w:p w14:paraId="6B635D16" w14:textId="5E7F46C3" w:rsidR="00DA2B45" w:rsidRPr="00D23453" w:rsidRDefault="00DA2B45" w:rsidP="00DA2B45">
            <w:pPr>
              <w:jc w:val="center"/>
            </w:pPr>
            <w:r>
              <w:t>96.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36CE1" w14:textId="644FFB2A" w:rsidR="00DA2B45" w:rsidRPr="00D23453" w:rsidRDefault="00DA2B45" w:rsidP="00DA2B45"/>
        </w:tc>
      </w:tr>
      <w:tr w:rsidR="00DA2B45" w:rsidRPr="00D23453" w14:paraId="71784C3F" w14:textId="77777777" w:rsidTr="00F51E5B">
        <w:tc>
          <w:tcPr>
            <w:tcW w:w="1972" w:type="dxa"/>
          </w:tcPr>
          <w:p w14:paraId="44D628A6" w14:textId="3DB774BA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TgApiAT7-2</w:t>
            </w:r>
          </w:p>
        </w:tc>
        <w:tc>
          <w:tcPr>
            <w:tcW w:w="1972" w:type="dxa"/>
          </w:tcPr>
          <w:p w14:paraId="7E67EC89" w14:textId="78000050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T. gondii</w:t>
            </w:r>
          </w:p>
        </w:tc>
        <w:tc>
          <w:tcPr>
            <w:tcW w:w="2043" w:type="dxa"/>
            <w:tcBorders>
              <w:bottom w:val="single" w:sz="4" w:space="0" w:color="auto"/>
              <w:right w:val="single" w:sz="4" w:space="0" w:color="auto"/>
            </w:tcBorders>
          </w:tcPr>
          <w:p w14:paraId="73EA4804" w14:textId="5CAE1A01" w:rsidR="00DA2B45" w:rsidRPr="00D23453" w:rsidRDefault="00DA2B45" w:rsidP="00DA2B45">
            <w:pPr>
              <w:jc w:val="center"/>
            </w:pPr>
            <w:r w:rsidRPr="00D43460">
              <w:t>TGGT1_263260</w:t>
            </w:r>
          </w:p>
        </w:tc>
        <w:tc>
          <w:tcPr>
            <w:tcW w:w="152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890AC88" w14:textId="0D066474" w:rsidR="00DA2B45" w:rsidRPr="00D23453" w:rsidRDefault="00DA2B45" w:rsidP="00DA2B45">
            <w:pPr>
              <w:jc w:val="center"/>
            </w:pPr>
            <w:r>
              <w:t>109.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6F66C" w14:textId="5DF7053C" w:rsidR="00DA2B45" w:rsidRPr="00D23453" w:rsidRDefault="00DA2B45" w:rsidP="00DA2B45"/>
        </w:tc>
      </w:tr>
      <w:tr w:rsidR="00DA2B45" w:rsidRPr="00D23453" w14:paraId="5F4F0E74" w14:textId="77777777" w:rsidTr="007F6DF9">
        <w:tc>
          <w:tcPr>
            <w:tcW w:w="1972" w:type="dxa"/>
          </w:tcPr>
          <w:p w14:paraId="114F9445" w14:textId="1588EED3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1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1B95EB97" w14:textId="24871E03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BC8D5" w14:textId="342E83D3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5241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22D3CE2C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49B5D23B" w14:textId="1137C02A" w:rsidR="00DA2B45" w:rsidRPr="00D23453" w:rsidRDefault="00DA2B45" w:rsidP="00DA2B45"/>
        </w:tc>
      </w:tr>
      <w:tr w:rsidR="00DA2B45" w:rsidRPr="00D23453" w14:paraId="7E1F4EBF" w14:textId="77777777" w:rsidTr="007F6DF9">
        <w:tc>
          <w:tcPr>
            <w:tcW w:w="1972" w:type="dxa"/>
          </w:tcPr>
          <w:p w14:paraId="255352C9" w14:textId="1BE69967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2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76EA5CFE" w14:textId="7142892B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E68D9" w14:textId="16459B56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1023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38D34FF6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7382DB2D" w14:textId="32992954" w:rsidR="00DA2B45" w:rsidRPr="00D23453" w:rsidRDefault="00DA2B45" w:rsidP="00DA2B45"/>
        </w:tc>
      </w:tr>
      <w:tr w:rsidR="00DA2B45" w:rsidRPr="00D23453" w14:paraId="3077626F" w14:textId="77777777" w:rsidTr="007F6DF9">
        <w:tc>
          <w:tcPr>
            <w:tcW w:w="1972" w:type="dxa"/>
          </w:tcPr>
          <w:p w14:paraId="58561D33" w14:textId="444C3B56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3-1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121CE9E7" w14:textId="30DB5F12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07C6" w14:textId="6F8DFD8E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1133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6BDDF831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3BD689F5" w14:textId="1DAF5F0B" w:rsidR="00DA2B45" w:rsidRPr="00D23453" w:rsidRDefault="00DA2B45" w:rsidP="00DA2B45"/>
        </w:tc>
      </w:tr>
      <w:tr w:rsidR="00DA2B45" w:rsidRPr="00D23453" w14:paraId="01136026" w14:textId="77777777" w:rsidTr="007F6DF9">
        <w:tc>
          <w:tcPr>
            <w:tcW w:w="1972" w:type="dxa"/>
          </w:tcPr>
          <w:p w14:paraId="0FC1E1C1" w14:textId="3A5C47E8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3-2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6F07FB69" w14:textId="779F8837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4E91A" w14:textId="45C5C97B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6438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0FD8086D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75DB81E7" w14:textId="3D876FC7" w:rsidR="00DA2B45" w:rsidRPr="00D23453" w:rsidRDefault="00DA2B45" w:rsidP="00DA2B45"/>
        </w:tc>
      </w:tr>
      <w:tr w:rsidR="00DA2B45" w:rsidRPr="00D23453" w14:paraId="57CF7EC4" w14:textId="77777777" w:rsidTr="007F6DF9">
        <w:tc>
          <w:tcPr>
            <w:tcW w:w="1972" w:type="dxa"/>
          </w:tcPr>
          <w:p w14:paraId="071EEAF2" w14:textId="60BDE9C1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3-3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5F5C5490" w14:textId="2E04C115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51272" w14:textId="6F01A74E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1266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2C414303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65FA8BBB" w14:textId="6DC7FCFC" w:rsidR="00DA2B45" w:rsidRPr="00D23453" w:rsidRDefault="00DA2B45" w:rsidP="00DA2B45"/>
        </w:tc>
      </w:tr>
      <w:tr w:rsidR="00DA2B45" w:rsidRPr="00D23453" w14:paraId="6515B382" w14:textId="77777777" w:rsidTr="007F6DF9">
        <w:tc>
          <w:tcPr>
            <w:tcW w:w="1972" w:type="dxa"/>
          </w:tcPr>
          <w:p w14:paraId="4251EF15" w14:textId="126401D6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5-1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4E3F0C61" w14:textId="26AFCF4C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C3A5" w14:textId="27BFE9FF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6477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527D7915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19C992E9" w14:textId="5EB4A07B" w:rsidR="00DA2B45" w:rsidRPr="00D23453" w:rsidRDefault="00DA2B45" w:rsidP="00DA2B45"/>
        </w:tc>
      </w:tr>
      <w:tr w:rsidR="00DA2B45" w:rsidRPr="00D23453" w14:paraId="7AA9177B" w14:textId="77777777" w:rsidTr="007F6DF9">
        <w:trPr>
          <w:trHeight w:val="325"/>
        </w:trPr>
        <w:tc>
          <w:tcPr>
            <w:tcW w:w="1972" w:type="dxa"/>
          </w:tcPr>
          <w:p w14:paraId="331F79C8" w14:textId="4957E22D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5-2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0C946B48" w14:textId="72B3298B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4F98" w14:textId="63AC5E4C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2017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7D39F5EB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4886E918" w14:textId="329AF1C6" w:rsidR="00DA2B45" w:rsidRPr="00D23453" w:rsidRDefault="00DA2B45" w:rsidP="00DA2B45"/>
        </w:tc>
      </w:tr>
      <w:tr w:rsidR="00DA2B45" w:rsidRPr="00D23453" w14:paraId="264BD5C4" w14:textId="77777777" w:rsidTr="007F6DF9">
        <w:tc>
          <w:tcPr>
            <w:tcW w:w="1972" w:type="dxa"/>
          </w:tcPr>
          <w:p w14:paraId="78FF862C" w14:textId="33F20AB7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5-3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43F6BAC0" w14:textId="614E5D32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3555" w14:textId="1CCA7CDB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2957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0A5E7AB9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55E0A5F7" w14:textId="339C3308" w:rsidR="00DA2B45" w:rsidRPr="00D23453" w:rsidRDefault="00DA2B45" w:rsidP="00DA2B45"/>
        </w:tc>
      </w:tr>
      <w:tr w:rsidR="00DA2B45" w:rsidRPr="00D23453" w14:paraId="1CD28131" w14:textId="77777777" w:rsidTr="007F6DF9">
        <w:tc>
          <w:tcPr>
            <w:tcW w:w="1972" w:type="dxa"/>
          </w:tcPr>
          <w:p w14:paraId="789B84D7" w14:textId="584A3E89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5-4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46547C4C" w14:textId="516A1E6F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13D03" w14:textId="7D77821B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5957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63CD695B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2BE57551" w14:textId="6596C340" w:rsidR="00DA2B45" w:rsidRPr="00D23453" w:rsidRDefault="00DA2B45" w:rsidP="00DA2B45"/>
        </w:tc>
      </w:tr>
      <w:tr w:rsidR="00DA2B45" w:rsidRPr="00D23453" w14:paraId="3EC0FB4F" w14:textId="77777777" w:rsidTr="007F6DF9">
        <w:tc>
          <w:tcPr>
            <w:tcW w:w="1972" w:type="dxa"/>
          </w:tcPr>
          <w:p w14:paraId="2C84C58E" w14:textId="32154703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5-5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52B2E355" w14:textId="69055BC9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0600" w14:textId="2DEE1BB1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0037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3E83C963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25FB8F9B" w14:textId="5A4FB29B" w:rsidR="00DA2B45" w:rsidRPr="00D23453" w:rsidRDefault="00DA2B45" w:rsidP="00DA2B45"/>
        </w:tc>
      </w:tr>
      <w:tr w:rsidR="00DA2B45" w:rsidRPr="00D23453" w14:paraId="0A062FF9" w14:textId="77777777" w:rsidTr="007F6DF9">
        <w:tc>
          <w:tcPr>
            <w:tcW w:w="1972" w:type="dxa"/>
          </w:tcPr>
          <w:p w14:paraId="7A3312A0" w14:textId="4DEA1C1D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5-6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0C75E2EA" w14:textId="66A6CA82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EDCFD" w14:textId="3859EC9E" w:rsidR="00DA2B45" w:rsidRPr="00D23453" w:rsidRDefault="00DA2B45" w:rsidP="00DA2B45">
            <w:pPr>
              <w:jc w:val="center"/>
            </w:pPr>
            <w:r w:rsidRPr="00D43460">
              <w:t>NCLIV_00038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6842F24F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7646826B" w14:textId="60D1B613" w:rsidR="00DA2B45" w:rsidRPr="00D23453" w:rsidRDefault="00DA2B45" w:rsidP="00DA2B45"/>
        </w:tc>
      </w:tr>
      <w:tr w:rsidR="00DA2B45" w:rsidRPr="00D23453" w14:paraId="0738EB48" w14:textId="77777777" w:rsidTr="007F6DF9">
        <w:tc>
          <w:tcPr>
            <w:tcW w:w="1972" w:type="dxa"/>
          </w:tcPr>
          <w:p w14:paraId="064FBB90" w14:textId="1AAB3C48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6-1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2A6B0E18" w14:textId="105E0D7D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86FC1" w14:textId="203614E9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1697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75620711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69FF6E57" w14:textId="6B56A0C1" w:rsidR="00DA2B45" w:rsidRPr="00D23453" w:rsidRDefault="00DA2B45" w:rsidP="00DA2B45"/>
        </w:tc>
      </w:tr>
      <w:tr w:rsidR="00DA2B45" w:rsidRPr="00D23453" w14:paraId="5940EF04" w14:textId="77777777" w:rsidTr="007F6DF9">
        <w:tc>
          <w:tcPr>
            <w:tcW w:w="1972" w:type="dxa"/>
          </w:tcPr>
          <w:p w14:paraId="64C60A0F" w14:textId="317B9762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6-2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2DA6DD4F" w14:textId="4BFBF498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E35B" w14:textId="7830A9E1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4273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0118F113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2602ECBE" w14:textId="4CB61A3A" w:rsidR="00DA2B45" w:rsidRPr="00D23453" w:rsidRDefault="00DA2B45" w:rsidP="00DA2B45"/>
        </w:tc>
      </w:tr>
      <w:tr w:rsidR="00DA2B45" w:rsidRPr="00D23453" w14:paraId="4AF1F05D" w14:textId="77777777" w:rsidTr="007F6DF9">
        <w:tc>
          <w:tcPr>
            <w:tcW w:w="1972" w:type="dxa"/>
          </w:tcPr>
          <w:p w14:paraId="7D17BEC7" w14:textId="490B80CD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6-3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2B1E5CEC" w14:textId="4AFD8344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F95DD" w14:textId="26A518D3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6574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548CCA17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2C86D04D" w14:textId="34E51CC0" w:rsidR="00DA2B45" w:rsidRPr="00D23453" w:rsidRDefault="00DA2B45" w:rsidP="00DA2B45"/>
        </w:tc>
      </w:tr>
      <w:tr w:rsidR="00DA2B45" w:rsidRPr="00D23453" w14:paraId="736D26AF" w14:textId="77777777" w:rsidTr="007F6DF9">
        <w:tc>
          <w:tcPr>
            <w:tcW w:w="1972" w:type="dxa"/>
          </w:tcPr>
          <w:p w14:paraId="54CA3D0F" w14:textId="32F9CB47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7-1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3E9F0A2F" w14:textId="55A81F9C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8436" w14:textId="583EE278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NCLIV_02469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</w:tcPr>
          <w:p w14:paraId="6790D7BA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5A0E58AF" w14:textId="3831BF9E" w:rsidR="00DA2B45" w:rsidRPr="00D23453" w:rsidRDefault="00DA2B45" w:rsidP="00DA2B45"/>
        </w:tc>
      </w:tr>
      <w:tr w:rsidR="00DA2B45" w:rsidRPr="00D23453" w14:paraId="71BD207C" w14:textId="77777777" w:rsidTr="007F6DF9">
        <w:tc>
          <w:tcPr>
            <w:tcW w:w="1972" w:type="dxa"/>
          </w:tcPr>
          <w:p w14:paraId="14086C71" w14:textId="5DFCFD6D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NcApiAT7-2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3D72041B" w14:textId="1F56CFC6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N. canin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45573" w14:textId="6B6A79D7" w:rsidR="00DA2B45" w:rsidRPr="00D23453" w:rsidRDefault="00DA2B45" w:rsidP="00DA2B45">
            <w:pPr>
              <w:jc w:val="center"/>
            </w:pPr>
            <w:r w:rsidRPr="00D43460">
              <w:t>NCLIV_024670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E54C7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</w:tcBorders>
          </w:tcPr>
          <w:p w14:paraId="17715456" w14:textId="3AB0F7C7" w:rsidR="00DA2B45" w:rsidRPr="00D23453" w:rsidRDefault="00DA2B45" w:rsidP="00DA2B45"/>
        </w:tc>
      </w:tr>
      <w:tr w:rsidR="00DA2B45" w:rsidRPr="00D23453" w14:paraId="228004CF" w14:textId="77777777" w:rsidTr="007F6DF9">
        <w:tc>
          <w:tcPr>
            <w:tcW w:w="1972" w:type="dxa"/>
          </w:tcPr>
          <w:p w14:paraId="64DBC996" w14:textId="68990EE5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EtApiAT1-1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138A50D2" w14:textId="0F0E8AD2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E. </w:t>
            </w:r>
            <w:proofErr w:type="spellStart"/>
            <w:r w:rsidRPr="00A42C3C">
              <w:rPr>
                <w:i/>
              </w:rPr>
              <w:t>tenella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3B2A" w14:textId="0D5CE472" w:rsidR="00DA2B45" w:rsidRPr="00D23453" w:rsidRDefault="00DA2B45" w:rsidP="00DA2B45">
            <w:pPr>
              <w:jc w:val="center"/>
            </w:pPr>
            <w:r w:rsidRPr="00D43460">
              <w:t>ETH_0002040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2495C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EDEA4" w14:textId="50A714B5" w:rsidR="00DA2B45" w:rsidRPr="00D23453" w:rsidRDefault="00DA2B45" w:rsidP="00DA2B45"/>
        </w:tc>
      </w:tr>
      <w:tr w:rsidR="00DA2B45" w:rsidRPr="00D23453" w14:paraId="53F10761" w14:textId="77777777" w:rsidTr="007F6DF9">
        <w:tc>
          <w:tcPr>
            <w:tcW w:w="1972" w:type="dxa"/>
          </w:tcPr>
          <w:p w14:paraId="251FACB8" w14:textId="11B108F3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EtApiAT1-2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580F792E" w14:textId="53EEDD87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E. </w:t>
            </w:r>
            <w:proofErr w:type="spellStart"/>
            <w:r w:rsidRPr="00A42C3C">
              <w:rPr>
                <w:i/>
              </w:rPr>
              <w:t>tenella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B44C" w14:textId="03386942" w:rsidR="00DA2B45" w:rsidRPr="00D23453" w:rsidRDefault="00DA2B45" w:rsidP="00DA2B45">
            <w:pPr>
              <w:jc w:val="center"/>
            </w:pPr>
            <w:r w:rsidRPr="00D43460">
              <w:t>ETH_0002367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7120E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BC27C" w14:textId="02550D97" w:rsidR="00DA2B45" w:rsidRPr="00D23453" w:rsidRDefault="00DA2B45" w:rsidP="00DA2B45"/>
        </w:tc>
      </w:tr>
      <w:tr w:rsidR="00DA2B45" w:rsidRPr="00D23453" w14:paraId="7906592B" w14:textId="77777777" w:rsidTr="007F6DF9">
        <w:tc>
          <w:tcPr>
            <w:tcW w:w="1972" w:type="dxa"/>
          </w:tcPr>
          <w:p w14:paraId="5182383C" w14:textId="511C3959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EtApiAT2-1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6D8739E1" w14:textId="6433AC4D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E. </w:t>
            </w:r>
            <w:proofErr w:type="spellStart"/>
            <w:r w:rsidRPr="00A42C3C">
              <w:rPr>
                <w:i/>
              </w:rPr>
              <w:t>tenella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45722" w14:textId="38A6DBF8" w:rsidR="00DA2B45" w:rsidRPr="00D23453" w:rsidRDefault="00DA2B45" w:rsidP="00DA2B45">
            <w:pPr>
              <w:jc w:val="center"/>
            </w:pPr>
            <w:r w:rsidRPr="00D43460">
              <w:t>ETH_0002748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4EBBB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0A4FE" w14:textId="087C5F69" w:rsidR="00DA2B45" w:rsidRPr="00D23453" w:rsidRDefault="00DA2B45" w:rsidP="00DA2B45"/>
        </w:tc>
      </w:tr>
      <w:tr w:rsidR="00DA2B45" w:rsidRPr="00D23453" w14:paraId="019FA4C7" w14:textId="77777777" w:rsidTr="007F6DF9">
        <w:tc>
          <w:tcPr>
            <w:tcW w:w="1972" w:type="dxa"/>
          </w:tcPr>
          <w:p w14:paraId="18EAE508" w14:textId="754B715A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EtApiAT2-2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5993A427" w14:textId="799A686C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E. </w:t>
            </w:r>
            <w:proofErr w:type="spellStart"/>
            <w:r w:rsidRPr="00A42C3C">
              <w:rPr>
                <w:i/>
              </w:rPr>
              <w:t>tenella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4436" w14:textId="59F4BE06" w:rsidR="00DA2B45" w:rsidRPr="00D23453" w:rsidRDefault="00DA2B45" w:rsidP="00DA2B45">
            <w:pPr>
              <w:jc w:val="center"/>
            </w:pPr>
            <w:r w:rsidRPr="00D43460">
              <w:t>ETH_0000943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960C7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41112" w14:textId="08B41B56" w:rsidR="00DA2B45" w:rsidRPr="00D23453" w:rsidRDefault="00DA2B45" w:rsidP="00DA2B45"/>
        </w:tc>
      </w:tr>
      <w:tr w:rsidR="00DA2B45" w:rsidRPr="00D23453" w14:paraId="5533EB48" w14:textId="77777777" w:rsidTr="007F6DF9">
        <w:tc>
          <w:tcPr>
            <w:tcW w:w="1972" w:type="dxa"/>
          </w:tcPr>
          <w:p w14:paraId="552423C6" w14:textId="0E0C9335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EtApiAT3-3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4386AE07" w14:textId="7E27C4F5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E. </w:t>
            </w:r>
            <w:proofErr w:type="spellStart"/>
            <w:r w:rsidRPr="00A42C3C">
              <w:rPr>
                <w:i/>
              </w:rPr>
              <w:t>tenella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F0B4D" w14:textId="01B9C7E6" w:rsidR="00DA2B45" w:rsidRPr="00D23453" w:rsidRDefault="00DA2B45" w:rsidP="00DA2B45">
            <w:pPr>
              <w:jc w:val="center"/>
            </w:pPr>
            <w:r w:rsidRPr="00D43460">
              <w:t>ETH_0002796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EF58F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DE0BF" w14:textId="31525E0D" w:rsidR="00DA2B45" w:rsidRPr="00D23453" w:rsidRDefault="00DA2B45" w:rsidP="00DA2B45"/>
        </w:tc>
      </w:tr>
      <w:tr w:rsidR="00DA2B45" w:rsidRPr="00D23453" w14:paraId="5094F066" w14:textId="77777777" w:rsidTr="007F6DF9">
        <w:tc>
          <w:tcPr>
            <w:tcW w:w="1972" w:type="dxa"/>
          </w:tcPr>
          <w:p w14:paraId="6ED314C0" w14:textId="786BF64B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EtApiAT6-1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69266FBC" w14:textId="53D00564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E. </w:t>
            </w:r>
            <w:proofErr w:type="spellStart"/>
            <w:r w:rsidRPr="00A42C3C">
              <w:rPr>
                <w:i/>
              </w:rPr>
              <w:t>tenella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95C23" w14:textId="33A286AA" w:rsidR="00DA2B45" w:rsidRPr="00D23453" w:rsidRDefault="00DA2B45" w:rsidP="00DA2B45">
            <w:pPr>
              <w:jc w:val="center"/>
            </w:pPr>
            <w:r w:rsidRPr="00D43460">
              <w:t>ETH_0000854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F17AC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7EBFD" w14:textId="4D4F5650" w:rsidR="00DA2B45" w:rsidRPr="00D23453" w:rsidRDefault="00DA2B45" w:rsidP="00DA2B45"/>
        </w:tc>
      </w:tr>
      <w:tr w:rsidR="00DA2B45" w:rsidRPr="00D23453" w14:paraId="3B11D22F" w14:textId="77777777" w:rsidTr="007F6DF9">
        <w:tc>
          <w:tcPr>
            <w:tcW w:w="1972" w:type="dxa"/>
          </w:tcPr>
          <w:p w14:paraId="71DB6A3B" w14:textId="27EB7347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EtApiAT6-2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7BFF818C" w14:textId="62E1077F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E. </w:t>
            </w:r>
            <w:proofErr w:type="spellStart"/>
            <w:r w:rsidRPr="00A42C3C">
              <w:rPr>
                <w:i/>
              </w:rPr>
              <w:t>tenella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9CA34" w14:textId="2EDE464E" w:rsidR="00DA2B45" w:rsidRPr="00D23453" w:rsidRDefault="00DA2B45" w:rsidP="00DA2B45">
            <w:pPr>
              <w:jc w:val="center"/>
            </w:pPr>
            <w:r w:rsidRPr="00D43460">
              <w:t>ETH_0000850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0CF47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63B69" w14:textId="132C0ECF" w:rsidR="00DA2B45" w:rsidRPr="00D23453" w:rsidRDefault="00DA2B45" w:rsidP="00DA2B45"/>
        </w:tc>
      </w:tr>
      <w:tr w:rsidR="00DA2B45" w:rsidRPr="00D23453" w14:paraId="57B3E596" w14:textId="77777777" w:rsidTr="007F6DF9">
        <w:tc>
          <w:tcPr>
            <w:tcW w:w="1972" w:type="dxa"/>
          </w:tcPr>
          <w:p w14:paraId="25D792CC" w14:textId="34C149A5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EtApiAT6-3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7ECFBD49" w14:textId="20D1C7C3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E. </w:t>
            </w:r>
            <w:proofErr w:type="spellStart"/>
            <w:r w:rsidRPr="00A42C3C">
              <w:rPr>
                <w:i/>
              </w:rPr>
              <w:t>tenella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D99E0" w14:textId="52DBCEFD" w:rsidR="00DA2B45" w:rsidRPr="00D23453" w:rsidRDefault="00DA2B45" w:rsidP="00DA2B45">
            <w:pPr>
              <w:jc w:val="center"/>
            </w:pPr>
            <w:r w:rsidRPr="00D43460">
              <w:t>ETH_0000846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2DAD4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687C8" w14:textId="7D5C937B" w:rsidR="00DA2B45" w:rsidRPr="00D23453" w:rsidRDefault="00DA2B45" w:rsidP="00DA2B45"/>
        </w:tc>
      </w:tr>
      <w:tr w:rsidR="00DA2B45" w:rsidRPr="00D23453" w14:paraId="4F27E323" w14:textId="77777777" w:rsidTr="007F6DF9">
        <w:tc>
          <w:tcPr>
            <w:tcW w:w="1972" w:type="dxa"/>
          </w:tcPr>
          <w:p w14:paraId="34F37353" w14:textId="1005CC18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PfApiAT8</w:t>
            </w:r>
          </w:p>
        </w:tc>
        <w:tc>
          <w:tcPr>
            <w:tcW w:w="1972" w:type="dxa"/>
            <w:tcBorders>
              <w:right w:val="single" w:sz="4" w:space="0" w:color="auto"/>
            </w:tcBorders>
          </w:tcPr>
          <w:p w14:paraId="16CA2AA2" w14:textId="6C348F0A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P. falciparu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23428" w14:textId="0850A272" w:rsidR="00DA2B45" w:rsidRPr="00D23453" w:rsidRDefault="00DA2B45" w:rsidP="00DA2B45">
            <w:pPr>
              <w:jc w:val="center"/>
            </w:pPr>
            <w:r w:rsidRPr="00D43460">
              <w:t>PF3D7_010480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E3FC2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0D8BE" w14:textId="13E1EEAE" w:rsidR="00DA2B45" w:rsidRPr="00D23453" w:rsidRDefault="00DA2B45" w:rsidP="00DA2B45"/>
        </w:tc>
      </w:tr>
      <w:tr w:rsidR="00DA2B45" w:rsidRPr="00D23453" w14:paraId="01CC03F8" w14:textId="77777777" w:rsidTr="00AA2BDD">
        <w:tc>
          <w:tcPr>
            <w:tcW w:w="1972" w:type="dxa"/>
          </w:tcPr>
          <w:p w14:paraId="1AC74BD9" w14:textId="4B2452D2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lastRenderedPageBreak/>
              <w:t>PfApiAT9</w:t>
            </w:r>
          </w:p>
        </w:tc>
        <w:tc>
          <w:tcPr>
            <w:tcW w:w="1972" w:type="dxa"/>
          </w:tcPr>
          <w:p w14:paraId="5ED4B98B" w14:textId="0F59EDA7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P. falciparum</w:t>
            </w:r>
          </w:p>
        </w:tc>
        <w:tc>
          <w:tcPr>
            <w:tcW w:w="2043" w:type="dxa"/>
          </w:tcPr>
          <w:p w14:paraId="21DEE044" w14:textId="5472F592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PF3D7_0104700</w:t>
            </w:r>
          </w:p>
        </w:tc>
        <w:tc>
          <w:tcPr>
            <w:tcW w:w="1521" w:type="dxa"/>
          </w:tcPr>
          <w:p w14:paraId="2DE71894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</w:tcPr>
          <w:p w14:paraId="1D8E93E2" w14:textId="3530D84F" w:rsidR="00DA2B45" w:rsidRPr="00D23453" w:rsidRDefault="00DA2B45" w:rsidP="00DA2B45"/>
        </w:tc>
      </w:tr>
      <w:tr w:rsidR="00DA2B45" w:rsidRPr="00D23453" w14:paraId="786DC516" w14:textId="77777777" w:rsidTr="00AA2BDD">
        <w:tc>
          <w:tcPr>
            <w:tcW w:w="1972" w:type="dxa"/>
          </w:tcPr>
          <w:p w14:paraId="50F948FD" w14:textId="195CF7F4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PfApiAT2</w:t>
            </w:r>
          </w:p>
        </w:tc>
        <w:tc>
          <w:tcPr>
            <w:tcW w:w="1972" w:type="dxa"/>
          </w:tcPr>
          <w:p w14:paraId="2F1203E0" w14:textId="218D51E4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P. falciparum</w:t>
            </w:r>
          </w:p>
        </w:tc>
        <w:tc>
          <w:tcPr>
            <w:tcW w:w="2043" w:type="dxa"/>
          </w:tcPr>
          <w:p w14:paraId="612B6CEF" w14:textId="0F3BB9D3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PF3D7_0914700</w:t>
            </w:r>
          </w:p>
        </w:tc>
        <w:tc>
          <w:tcPr>
            <w:tcW w:w="1521" w:type="dxa"/>
          </w:tcPr>
          <w:p w14:paraId="39A12884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</w:tcPr>
          <w:p w14:paraId="240BEC1C" w14:textId="15A6C35B" w:rsidR="00DA2B45" w:rsidRPr="00D23453" w:rsidRDefault="00DA2B45" w:rsidP="00DA2B45"/>
        </w:tc>
      </w:tr>
      <w:tr w:rsidR="00DA2B45" w:rsidRPr="00D23453" w14:paraId="2AA83274" w14:textId="77777777" w:rsidTr="00AA2BDD">
        <w:tc>
          <w:tcPr>
            <w:tcW w:w="1972" w:type="dxa"/>
          </w:tcPr>
          <w:p w14:paraId="5BDB3182" w14:textId="25579190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PfApiAT4</w:t>
            </w:r>
          </w:p>
        </w:tc>
        <w:tc>
          <w:tcPr>
            <w:tcW w:w="1972" w:type="dxa"/>
          </w:tcPr>
          <w:p w14:paraId="262ED1CF" w14:textId="38AB305F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P. falciparum</w:t>
            </w:r>
          </w:p>
        </w:tc>
        <w:tc>
          <w:tcPr>
            <w:tcW w:w="2043" w:type="dxa"/>
          </w:tcPr>
          <w:p w14:paraId="6D33AC91" w14:textId="266096B0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PF3D7_1129900</w:t>
            </w:r>
          </w:p>
        </w:tc>
        <w:tc>
          <w:tcPr>
            <w:tcW w:w="1521" w:type="dxa"/>
          </w:tcPr>
          <w:p w14:paraId="5DC8BBC4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</w:tcPr>
          <w:p w14:paraId="531368CC" w14:textId="769C1B1A" w:rsidR="00DA2B45" w:rsidRPr="00D23453" w:rsidRDefault="00DA2B45" w:rsidP="00DA2B45"/>
        </w:tc>
      </w:tr>
      <w:tr w:rsidR="00DA2B45" w:rsidRPr="00D23453" w14:paraId="3B6746D7" w14:textId="77777777" w:rsidTr="00AA2BDD">
        <w:tc>
          <w:tcPr>
            <w:tcW w:w="1972" w:type="dxa"/>
          </w:tcPr>
          <w:p w14:paraId="4328BE0E" w14:textId="20275C02" w:rsidR="00DA2B45" w:rsidRPr="00D23453" w:rsidRDefault="00DA2B45" w:rsidP="00DA2B45">
            <w:pPr>
              <w:jc w:val="center"/>
              <w:rPr>
                <w:i/>
              </w:rPr>
            </w:pPr>
            <w:r w:rsidRPr="00D43460">
              <w:t>PfApiAT10</w:t>
            </w:r>
          </w:p>
        </w:tc>
        <w:tc>
          <w:tcPr>
            <w:tcW w:w="1972" w:type="dxa"/>
          </w:tcPr>
          <w:p w14:paraId="11A4458A" w14:textId="529A6AC8" w:rsidR="00DA2B45" w:rsidRPr="00A42C3C" w:rsidRDefault="00DA2B45" w:rsidP="00DA2B45">
            <w:pPr>
              <w:jc w:val="center"/>
              <w:rPr>
                <w:i/>
              </w:rPr>
            </w:pPr>
            <w:r w:rsidRPr="00A42C3C">
              <w:rPr>
                <w:i/>
              </w:rPr>
              <w:t>P. falciparum</w:t>
            </w:r>
          </w:p>
        </w:tc>
        <w:tc>
          <w:tcPr>
            <w:tcW w:w="2043" w:type="dxa"/>
          </w:tcPr>
          <w:p w14:paraId="660C77DA" w14:textId="461FE065" w:rsidR="00DA2B45" w:rsidRPr="00D23453" w:rsidRDefault="00DA2B45" w:rsidP="00DA2B4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PF3D7_0312500</w:t>
            </w:r>
          </w:p>
        </w:tc>
        <w:tc>
          <w:tcPr>
            <w:tcW w:w="1521" w:type="dxa"/>
          </w:tcPr>
          <w:p w14:paraId="17C9FC91" w14:textId="77777777" w:rsidR="00DA2B45" w:rsidRPr="00D23453" w:rsidRDefault="00DA2B45" w:rsidP="00DA2B45">
            <w:pPr>
              <w:jc w:val="center"/>
            </w:pPr>
          </w:p>
        </w:tc>
        <w:tc>
          <w:tcPr>
            <w:tcW w:w="1521" w:type="dxa"/>
          </w:tcPr>
          <w:p w14:paraId="5BDCA9B4" w14:textId="78D829D6" w:rsidR="00DA2B45" w:rsidRPr="00D23453" w:rsidRDefault="00DA2B45" w:rsidP="00DA2B45"/>
        </w:tc>
      </w:tr>
      <w:tr w:rsidR="00F105D7" w:rsidRPr="00D23453" w14:paraId="02354E63" w14:textId="77777777" w:rsidTr="008F5CB5">
        <w:tc>
          <w:tcPr>
            <w:tcW w:w="1972" w:type="dxa"/>
            <w:vAlign w:val="center"/>
          </w:tcPr>
          <w:p w14:paraId="39A23B34" w14:textId="53E3D606" w:rsidR="00F105D7" w:rsidRPr="00D23453" w:rsidRDefault="00F105D7" w:rsidP="008F5CB5">
            <w:pPr>
              <w:jc w:val="center"/>
              <w:rPr>
                <w:i/>
              </w:rPr>
            </w:pPr>
            <w:r w:rsidRPr="00D43460">
              <w:t>PbApiAT8</w:t>
            </w:r>
          </w:p>
        </w:tc>
        <w:tc>
          <w:tcPr>
            <w:tcW w:w="1972" w:type="dxa"/>
            <w:vAlign w:val="center"/>
          </w:tcPr>
          <w:p w14:paraId="041587E4" w14:textId="391F3873" w:rsidR="00F105D7" w:rsidRPr="00A42C3C" w:rsidRDefault="00F105D7" w:rsidP="008F5CB5">
            <w:pPr>
              <w:jc w:val="center"/>
              <w:rPr>
                <w:i/>
              </w:rPr>
            </w:pPr>
            <w:r w:rsidRPr="00A42C3C">
              <w:rPr>
                <w:i/>
              </w:rPr>
              <w:t>P. berghei</w:t>
            </w:r>
          </w:p>
        </w:tc>
        <w:tc>
          <w:tcPr>
            <w:tcW w:w="2043" w:type="dxa"/>
            <w:vAlign w:val="center"/>
          </w:tcPr>
          <w:p w14:paraId="490AEAE1" w14:textId="1B3BCA5D" w:rsidR="00F105D7" w:rsidRPr="00D23453" w:rsidRDefault="00F105D7" w:rsidP="008F5CB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PBANKA_020830</w:t>
            </w:r>
          </w:p>
        </w:tc>
        <w:tc>
          <w:tcPr>
            <w:tcW w:w="1521" w:type="dxa"/>
            <w:vAlign w:val="center"/>
          </w:tcPr>
          <w:p w14:paraId="65ECE06C" w14:textId="77777777" w:rsidR="00F105D7" w:rsidRPr="00D23453" w:rsidRDefault="00F105D7" w:rsidP="008F5CB5">
            <w:pPr>
              <w:jc w:val="center"/>
            </w:pPr>
          </w:p>
        </w:tc>
        <w:tc>
          <w:tcPr>
            <w:tcW w:w="1521" w:type="dxa"/>
            <w:vAlign w:val="center"/>
          </w:tcPr>
          <w:p w14:paraId="609D00D1" w14:textId="1D435055" w:rsidR="00F105D7" w:rsidRPr="00D23453" w:rsidRDefault="00F105D7" w:rsidP="008F5CB5">
            <w:pPr>
              <w:jc w:val="center"/>
            </w:pPr>
            <w:r w:rsidRPr="00D23453">
              <w:t xml:space="preserve">Previously known as </w:t>
            </w:r>
            <w:r w:rsidRPr="00D23453">
              <w:rPr>
                <w:i/>
              </w:rPr>
              <w:t>Pb</w:t>
            </w:r>
            <w:r w:rsidRPr="00D23453">
              <w:t>NPT1</w:t>
            </w:r>
            <w:r w:rsidRPr="00D23453">
              <w:rPr>
                <w:vertAlign w:val="superscript"/>
              </w:rPr>
              <w:fldChar w:fldCharType="begin">
                <w:fldData xml:space="preserve">PEVuZE5vdGU+PENpdGU+PEF1dGhvcj5Cb2lzc29uPC9BdXRob3I+PFllYXI+MjAxMTwvWWVhcj48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</w:fldData>
              </w:fldChar>
            </w:r>
            <w:r w:rsidRPr="00D23453">
              <w:rPr>
                <w:vertAlign w:val="superscript"/>
              </w:rPr>
              <w:instrText xml:space="preserve"> ADDIN EN.CITE </w:instrText>
            </w:r>
            <w:r w:rsidRPr="00D23453">
              <w:rPr>
                <w:vertAlign w:val="superscript"/>
              </w:rPr>
              <w:fldChar w:fldCharType="begin">
                <w:fldData xml:space="preserve">PEVuZE5vdGU+PENpdGU+PEF1dGhvcj5Cb2lzc29uPC9BdXRob3I+PFllYXI+MjAxMTwvWWVhcj48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</w:fldData>
              </w:fldChar>
            </w:r>
            <w:r w:rsidRPr="00D23453">
              <w:rPr>
                <w:vertAlign w:val="superscript"/>
              </w:rPr>
              <w:instrText xml:space="preserve"> ADDIN EN.CITE.DATA </w:instrText>
            </w:r>
            <w:r w:rsidRPr="00D23453">
              <w:rPr>
                <w:vertAlign w:val="superscript"/>
              </w:rPr>
            </w:r>
            <w:r w:rsidRPr="00D23453">
              <w:rPr>
                <w:vertAlign w:val="superscript"/>
              </w:rPr>
              <w:fldChar w:fldCharType="end"/>
            </w:r>
            <w:r w:rsidRPr="00D23453">
              <w:rPr>
                <w:vertAlign w:val="superscript"/>
              </w:rPr>
            </w:r>
            <w:r w:rsidRPr="00D23453">
              <w:rPr>
                <w:vertAlign w:val="superscript"/>
              </w:rPr>
              <w:fldChar w:fldCharType="separate"/>
            </w:r>
            <w:r w:rsidRPr="00D23453">
              <w:rPr>
                <w:noProof/>
                <w:vertAlign w:val="superscript"/>
              </w:rPr>
              <w:t>(2)</w:t>
            </w:r>
            <w:r w:rsidRPr="00D23453">
              <w:rPr>
                <w:vertAlign w:val="superscript"/>
              </w:rPr>
              <w:fldChar w:fldCharType="end"/>
            </w:r>
          </w:p>
        </w:tc>
      </w:tr>
      <w:tr w:rsidR="00F105D7" w:rsidRPr="00D23453" w14:paraId="5EEF24AA" w14:textId="77777777" w:rsidTr="008F5CB5">
        <w:tc>
          <w:tcPr>
            <w:tcW w:w="1972" w:type="dxa"/>
            <w:vAlign w:val="center"/>
          </w:tcPr>
          <w:p w14:paraId="0BCD6BAC" w14:textId="277F052E" w:rsidR="00F105D7" w:rsidRPr="00D23453" w:rsidRDefault="00F105D7" w:rsidP="008F5CB5">
            <w:pPr>
              <w:jc w:val="center"/>
              <w:rPr>
                <w:i/>
              </w:rPr>
            </w:pPr>
            <w:r w:rsidRPr="00D43460">
              <w:t>PbApiAT9</w:t>
            </w:r>
          </w:p>
        </w:tc>
        <w:tc>
          <w:tcPr>
            <w:tcW w:w="1972" w:type="dxa"/>
            <w:vAlign w:val="center"/>
          </w:tcPr>
          <w:p w14:paraId="520CD420" w14:textId="635E2C5C" w:rsidR="00F105D7" w:rsidRPr="00A42C3C" w:rsidRDefault="00F105D7" w:rsidP="008F5CB5">
            <w:pPr>
              <w:jc w:val="center"/>
              <w:rPr>
                <w:i/>
              </w:rPr>
            </w:pPr>
            <w:r w:rsidRPr="00A42C3C">
              <w:rPr>
                <w:i/>
              </w:rPr>
              <w:t>P. berghei</w:t>
            </w:r>
          </w:p>
        </w:tc>
        <w:tc>
          <w:tcPr>
            <w:tcW w:w="2043" w:type="dxa"/>
            <w:vAlign w:val="center"/>
          </w:tcPr>
          <w:p w14:paraId="5132B741" w14:textId="49738737" w:rsidR="00F105D7" w:rsidRPr="00D23453" w:rsidRDefault="00F105D7" w:rsidP="008F5CB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PBANKA_020840</w:t>
            </w:r>
          </w:p>
        </w:tc>
        <w:tc>
          <w:tcPr>
            <w:tcW w:w="1521" w:type="dxa"/>
            <w:vAlign w:val="center"/>
          </w:tcPr>
          <w:p w14:paraId="4D8A0159" w14:textId="0275B6C3" w:rsidR="00F105D7" w:rsidRPr="00D23453" w:rsidRDefault="00F105D7" w:rsidP="008F5CB5">
            <w:pPr>
              <w:jc w:val="center"/>
            </w:pPr>
          </w:p>
        </w:tc>
        <w:tc>
          <w:tcPr>
            <w:tcW w:w="1521" w:type="dxa"/>
            <w:vAlign w:val="center"/>
          </w:tcPr>
          <w:p w14:paraId="06900A7D" w14:textId="3A6D933D" w:rsidR="00F105D7" w:rsidRPr="00D23453" w:rsidRDefault="00F105D7" w:rsidP="008F5CB5">
            <w:pPr>
              <w:jc w:val="center"/>
            </w:pPr>
            <w:r w:rsidRPr="00D23453">
              <w:t xml:space="preserve">Previously known as </w:t>
            </w:r>
            <w:r w:rsidRPr="00D23453">
              <w:rPr>
                <w:i/>
              </w:rPr>
              <w:t>Pb</w:t>
            </w:r>
            <w:r w:rsidRPr="00D23453">
              <w:t>MFR2</w:t>
            </w:r>
            <w:r w:rsidRPr="00D23453">
              <w:rPr>
                <w:vertAlign w:val="superscript"/>
              </w:rPr>
              <w:fldChar w:fldCharType="begin"/>
            </w:r>
            <w:r w:rsidRPr="00D23453">
              <w:rPr>
                <w:vertAlign w:val="superscript"/>
              </w:rPr>
              <w:instrText xml:space="preserve"> ADDIN EN.CITE &lt;EndNote&gt;&lt;Cite&gt;&lt;Author&gt;Kenthirapalan&lt;/Author&gt;&lt;Year&gt;2016&lt;/Year&gt;&lt;RecNum&gt;1269&lt;/RecNum&gt;&lt;DisplayText&gt;(3)&lt;/DisplayText&gt;&lt;record&gt;&lt;rec-number&gt;1269&lt;/rec-number&gt;&lt;foreign-keys&gt;&lt;key app="EN" db-id="rfpwvedw6299pceedpvx2xzfxvepxswpsas2" timestamp="1456023323"&gt;1269&lt;/key&gt;&lt;/foreign-keys&gt;&lt;ref-type name="Journal Article"&gt;17&lt;/ref-type&gt;&lt;contributors&gt;&lt;authors&gt;&lt;author&gt;Kenthirapalan, S.&lt;/author&gt;&lt;author&gt;Waters, A. P.&lt;/author&gt;&lt;author&gt;Matuschewski, K.&lt;/author&gt;&lt;author&gt;Kooij, T. W.&lt;/author&gt;&lt;/authors&gt;&lt;/contributors&gt;&lt;auth-address&gt;Parasitology Unit, Max Planck Institute for Infection Biology, Chariteplatz 1, 10117 Berlin, Germany.&amp;#xD;Wellcome Trust Centre for Molecular Parasitology, Glasgow Biomedical Research Centre, University of Glasgow, 120 University Place, Glasgow G12 8TA, UK.&amp;#xD;Institute of Biology, Humboldt University, 10117 Berlin, Germany.&amp;#xD;Department of Medical Microbiology, Radboud Institute for Molecular Life Sciences, Radboud University Medical Centre, PO Box 9101, 6500 HB Nijmegen, The Netherlands.&amp;#xD;Centre for Molecular and Biomolecular Informatics, Radboud Institute for Molecular Life Sciences, Radboud University Medical Centre, PO Box 9101, 6500 HB Nijmegen, The Netherlands.&lt;/auth-address&gt;&lt;titles&gt;&lt;title&gt;Functional profiles of orphan membrane transporters in the life cycle of the malaria parasite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0519&lt;/pages&gt;&lt;volume&gt;7&lt;/volume&gt;&lt;dates&gt;&lt;year&gt;2016&lt;/year&gt;&lt;/dates&gt;&lt;isbn&gt;2041-1723 (Electronic)&amp;#xD;2041-1723 (Linking)&lt;/isbn&gt;&lt;accession-num&gt;26796412&lt;/accession-num&gt;&lt;urls&gt;&lt;related-urls&gt;&lt;url&gt;http://www.ncbi.nlm.nih.gov/pubmed/26796412&lt;/url&gt;&lt;/related-urls&gt;&lt;/urls&gt;&lt;electronic-resource-num&gt;10.1038/ncomms10519&lt;/electronic-resource-num&gt;&lt;/record&gt;&lt;/Cite&gt;&lt;/EndNote&gt;</w:instrText>
            </w:r>
            <w:r w:rsidRPr="00D23453">
              <w:rPr>
                <w:vertAlign w:val="superscript"/>
              </w:rPr>
              <w:fldChar w:fldCharType="separate"/>
            </w:r>
            <w:r w:rsidRPr="00D23453">
              <w:rPr>
                <w:noProof/>
                <w:vertAlign w:val="superscript"/>
              </w:rPr>
              <w:t>(3)</w:t>
            </w:r>
            <w:r w:rsidRPr="00D23453">
              <w:rPr>
                <w:vertAlign w:val="superscript"/>
              </w:rPr>
              <w:fldChar w:fldCharType="end"/>
            </w:r>
          </w:p>
        </w:tc>
      </w:tr>
      <w:tr w:rsidR="00F105D7" w:rsidRPr="00D23453" w14:paraId="17D44A89" w14:textId="77777777" w:rsidTr="008F5CB5">
        <w:tc>
          <w:tcPr>
            <w:tcW w:w="1972" w:type="dxa"/>
            <w:vAlign w:val="center"/>
          </w:tcPr>
          <w:p w14:paraId="6E7B11C5" w14:textId="43E75538" w:rsidR="00F105D7" w:rsidRPr="00D23453" w:rsidRDefault="00F105D7" w:rsidP="008F5CB5">
            <w:pPr>
              <w:jc w:val="center"/>
              <w:rPr>
                <w:i/>
              </w:rPr>
            </w:pPr>
            <w:r w:rsidRPr="00D43460">
              <w:t>PbApiAT2</w:t>
            </w:r>
          </w:p>
        </w:tc>
        <w:tc>
          <w:tcPr>
            <w:tcW w:w="1972" w:type="dxa"/>
            <w:vAlign w:val="center"/>
          </w:tcPr>
          <w:p w14:paraId="175E83FF" w14:textId="1CE6B0D2" w:rsidR="00F105D7" w:rsidRPr="00A42C3C" w:rsidRDefault="00F105D7" w:rsidP="008F5CB5">
            <w:pPr>
              <w:jc w:val="center"/>
              <w:rPr>
                <w:i/>
              </w:rPr>
            </w:pPr>
            <w:r w:rsidRPr="00A42C3C">
              <w:rPr>
                <w:i/>
              </w:rPr>
              <w:t>P. berghei</w:t>
            </w:r>
          </w:p>
        </w:tc>
        <w:tc>
          <w:tcPr>
            <w:tcW w:w="2043" w:type="dxa"/>
            <w:vAlign w:val="center"/>
          </w:tcPr>
          <w:p w14:paraId="1FFA993E" w14:textId="5A9F34C0" w:rsidR="00F105D7" w:rsidRPr="00D23453" w:rsidRDefault="00F105D7" w:rsidP="008F5CB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PBANKA_081570</w:t>
            </w:r>
          </w:p>
        </w:tc>
        <w:tc>
          <w:tcPr>
            <w:tcW w:w="1521" w:type="dxa"/>
            <w:vAlign w:val="center"/>
          </w:tcPr>
          <w:p w14:paraId="5ACB9746" w14:textId="48E48957" w:rsidR="00F105D7" w:rsidRPr="00D23453" w:rsidRDefault="00F105D7" w:rsidP="008F5CB5">
            <w:pPr>
              <w:jc w:val="center"/>
            </w:pPr>
          </w:p>
        </w:tc>
        <w:tc>
          <w:tcPr>
            <w:tcW w:w="1521" w:type="dxa"/>
            <w:vAlign w:val="center"/>
          </w:tcPr>
          <w:p w14:paraId="7D0A866F" w14:textId="18B65425" w:rsidR="00F105D7" w:rsidRPr="00D23453" w:rsidRDefault="00F105D7" w:rsidP="008F5CB5">
            <w:pPr>
              <w:jc w:val="center"/>
            </w:pPr>
            <w:r w:rsidRPr="00D23453">
              <w:t xml:space="preserve">Previously known as </w:t>
            </w:r>
            <w:r w:rsidRPr="00D23453">
              <w:rPr>
                <w:i/>
              </w:rPr>
              <w:t>Pb</w:t>
            </w:r>
            <w:r w:rsidRPr="00D23453">
              <w:t>MFR4</w:t>
            </w:r>
            <w:r w:rsidRPr="00D23453">
              <w:rPr>
                <w:vertAlign w:val="superscript"/>
              </w:rPr>
              <w:fldChar w:fldCharType="begin"/>
            </w:r>
            <w:r w:rsidRPr="00D23453">
              <w:rPr>
                <w:vertAlign w:val="superscript"/>
              </w:rPr>
              <w:instrText xml:space="preserve"> ADDIN EN.CITE &lt;EndNote&gt;&lt;Cite&gt;&lt;Author&gt;Kenthirapalan&lt;/Author&gt;&lt;Year&gt;2016&lt;/Year&gt;&lt;RecNum&gt;1269&lt;/RecNum&gt;&lt;DisplayText&gt;(3)&lt;/DisplayText&gt;&lt;record&gt;&lt;rec-number&gt;1269&lt;/rec-number&gt;&lt;foreign-keys&gt;&lt;key app="EN" db-id="rfpwvedw6299pceedpvx2xzfxvepxswpsas2" timestamp="1456023323"&gt;1269&lt;/key&gt;&lt;/foreign-keys&gt;&lt;ref-type name="Journal Article"&gt;17&lt;/ref-type&gt;&lt;contributors&gt;&lt;authors&gt;&lt;author&gt;Kenthirapalan, S.&lt;/author&gt;&lt;author&gt;Waters, A. P.&lt;/author&gt;&lt;author&gt;Matuschewski, K.&lt;/author&gt;&lt;author&gt;Kooij, T. W.&lt;/author&gt;&lt;/authors&gt;&lt;/contributors&gt;&lt;auth-address&gt;Parasitology Unit, Max Planck Institute for Infection Biology, Chariteplatz 1, 10117 Berlin, Germany.&amp;#xD;Wellcome Trust Centre for Molecular Parasitology, Glasgow Biomedical Research Centre, University of Glasgow, 120 University Place, Glasgow G12 8TA, UK.&amp;#xD;Institute of Biology, Humboldt University, 10117 Berlin, Germany.&amp;#xD;Department of Medical Microbiology, Radboud Institute for Molecular Life Sciences, Radboud University Medical Centre, PO Box 9101, 6500 HB Nijmegen, The Netherlands.&amp;#xD;Centre for Molecular and Biomolecular Informatics, Radboud Institute for Molecular Life Sciences, Radboud University Medical Centre, PO Box 9101, 6500 HB Nijmegen, The Netherlands.&lt;/auth-address&gt;&lt;titles&gt;&lt;title&gt;Functional profiles of orphan membrane transporters in the life cycle of the malaria parasite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0519&lt;/pages&gt;&lt;volume&gt;7&lt;/volume&gt;&lt;dates&gt;&lt;year&gt;2016&lt;/year&gt;&lt;/dates&gt;&lt;isbn&gt;2041-1723 (Electronic)&amp;#xD;2041-1723 (Linking)&lt;/isbn&gt;&lt;accession-num&gt;26796412&lt;/accession-num&gt;&lt;urls&gt;&lt;related-urls&gt;&lt;url&gt;http://www.ncbi.nlm.nih.gov/pubmed/26796412&lt;/url&gt;&lt;/related-urls&gt;&lt;/urls&gt;&lt;electronic-resource-num&gt;10.1038/ncomms10519&lt;/electronic-resource-num&gt;&lt;/record&gt;&lt;/Cite&gt;&lt;/EndNote&gt;</w:instrText>
            </w:r>
            <w:r w:rsidRPr="00D23453">
              <w:rPr>
                <w:vertAlign w:val="superscript"/>
              </w:rPr>
              <w:fldChar w:fldCharType="separate"/>
            </w:r>
            <w:r w:rsidRPr="00D23453">
              <w:rPr>
                <w:noProof/>
                <w:vertAlign w:val="superscript"/>
              </w:rPr>
              <w:t>(3)</w:t>
            </w:r>
            <w:r w:rsidRPr="00D23453">
              <w:rPr>
                <w:vertAlign w:val="superscript"/>
              </w:rPr>
              <w:fldChar w:fldCharType="end"/>
            </w:r>
          </w:p>
        </w:tc>
      </w:tr>
      <w:tr w:rsidR="00F105D7" w:rsidRPr="00D23453" w14:paraId="417B94D7" w14:textId="77777777" w:rsidTr="008F5CB5">
        <w:tc>
          <w:tcPr>
            <w:tcW w:w="1972" w:type="dxa"/>
            <w:vAlign w:val="center"/>
          </w:tcPr>
          <w:p w14:paraId="11FB27BA" w14:textId="278FD7DE" w:rsidR="00F105D7" w:rsidRPr="00D23453" w:rsidRDefault="00F105D7" w:rsidP="008F5CB5">
            <w:pPr>
              <w:jc w:val="center"/>
              <w:rPr>
                <w:i/>
              </w:rPr>
            </w:pPr>
            <w:r w:rsidRPr="00D43460">
              <w:t>PbApiAT4</w:t>
            </w:r>
          </w:p>
        </w:tc>
        <w:tc>
          <w:tcPr>
            <w:tcW w:w="1972" w:type="dxa"/>
            <w:vAlign w:val="center"/>
          </w:tcPr>
          <w:p w14:paraId="463C2723" w14:textId="7C7E1369" w:rsidR="00F105D7" w:rsidRPr="00A42C3C" w:rsidRDefault="00F105D7" w:rsidP="008F5CB5">
            <w:pPr>
              <w:jc w:val="center"/>
              <w:rPr>
                <w:i/>
              </w:rPr>
            </w:pPr>
            <w:r w:rsidRPr="00A42C3C">
              <w:rPr>
                <w:i/>
              </w:rPr>
              <w:t>P. berghei</w:t>
            </w:r>
          </w:p>
        </w:tc>
        <w:tc>
          <w:tcPr>
            <w:tcW w:w="2043" w:type="dxa"/>
            <w:vAlign w:val="center"/>
          </w:tcPr>
          <w:p w14:paraId="0CB63A7E" w14:textId="34EA07F2" w:rsidR="00F105D7" w:rsidRPr="00D23453" w:rsidRDefault="00F105D7" w:rsidP="008F5CB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PBANKA_091830</w:t>
            </w:r>
          </w:p>
        </w:tc>
        <w:tc>
          <w:tcPr>
            <w:tcW w:w="1521" w:type="dxa"/>
            <w:vAlign w:val="center"/>
          </w:tcPr>
          <w:p w14:paraId="2DE3EF4E" w14:textId="0692CD8F" w:rsidR="00F105D7" w:rsidRPr="00D23453" w:rsidRDefault="00F105D7" w:rsidP="008F5CB5">
            <w:pPr>
              <w:jc w:val="center"/>
            </w:pPr>
          </w:p>
        </w:tc>
        <w:tc>
          <w:tcPr>
            <w:tcW w:w="1521" w:type="dxa"/>
            <w:vAlign w:val="center"/>
          </w:tcPr>
          <w:p w14:paraId="6E796098" w14:textId="25C6BFC6" w:rsidR="00F105D7" w:rsidRPr="00D23453" w:rsidRDefault="00F105D7" w:rsidP="008F5CB5">
            <w:pPr>
              <w:jc w:val="center"/>
              <w:rPr>
                <w:i/>
              </w:rPr>
            </w:pPr>
            <w:r w:rsidRPr="00D23453">
              <w:t xml:space="preserve">Previously known as </w:t>
            </w:r>
            <w:r w:rsidRPr="00D23453">
              <w:rPr>
                <w:i/>
              </w:rPr>
              <w:t>Pb</w:t>
            </w:r>
            <w:r w:rsidRPr="00D23453">
              <w:t>MFR5</w:t>
            </w:r>
            <w:r w:rsidRPr="00D23453">
              <w:rPr>
                <w:vertAlign w:val="superscript"/>
              </w:rPr>
              <w:fldChar w:fldCharType="begin"/>
            </w:r>
            <w:r w:rsidRPr="00D23453">
              <w:rPr>
                <w:vertAlign w:val="superscript"/>
              </w:rPr>
              <w:instrText xml:space="preserve"> ADDIN EN.CITE &lt;EndNote&gt;&lt;Cite&gt;&lt;Author&gt;Kenthirapalan&lt;/Author&gt;&lt;Year&gt;2016&lt;/Year&gt;&lt;RecNum&gt;1269&lt;/RecNum&gt;&lt;DisplayText&gt;(3)&lt;/DisplayText&gt;&lt;record&gt;&lt;rec-number&gt;1269&lt;/rec-number&gt;&lt;foreign-keys&gt;&lt;key app="EN" db-id="rfpwvedw6299pceedpvx2xzfxvepxswpsas2" timestamp="1456023323"&gt;1269&lt;/key&gt;&lt;/foreign-keys&gt;&lt;ref-type name="Journal Article"&gt;17&lt;/ref-type&gt;&lt;contributors&gt;&lt;authors&gt;&lt;author&gt;Kenthirapalan, S.&lt;/author&gt;&lt;author&gt;Waters, A. P.&lt;/author&gt;&lt;author&gt;Matuschewski, K.&lt;/author&gt;&lt;author&gt;Kooij, T. W.&lt;/author&gt;&lt;/authors&gt;&lt;/contributors&gt;&lt;auth-address&gt;Parasitology Unit, Max Planck Institute for Infection Biology, Chariteplatz 1, 10117 Berlin, Germany.&amp;#xD;Wellcome Trust Centre for Molecular Parasitology, Glasgow Biomedical Research Centre, University of Glasgow, 120 University Place, Glasgow G12 8TA, UK.&amp;#xD;Institute of Biology, Humboldt University, 10117 Berlin, Germany.&amp;#xD;Department of Medical Microbiology, Radboud Institute for Molecular Life Sciences, Radboud University Medical Centre, PO Box 9101, 6500 HB Nijmegen, The Netherlands.&amp;#xD;Centre for Molecular and Biomolecular Informatics, Radboud Institute for Molecular Life Sciences, Radboud University Medical Centre, PO Box 9101, 6500 HB Nijmegen, The Netherlands.&lt;/auth-address&gt;&lt;titles&gt;&lt;title&gt;Functional profiles of orphan membrane transporters in the life cycle of the malaria parasite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0519&lt;/pages&gt;&lt;volume&gt;7&lt;/volume&gt;&lt;dates&gt;&lt;year&gt;2016&lt;/year&gt;&lt;/dates&gt;&lt;isbn&gt;2041-1723 (Electronic)&amp;#xD;2041-1723 (Linking)&lt;/isbn&gt;&lt;accession-num&gt;26796412&lt;/accession-num&gt;&lt;urls&gt;&lt;related-urls&gt;&lt;url&gt;http://www.ncbi.nlm.nih.gov/pubmed/26796412&lt;/url&gt;&lt;/related-urls&gt;&lt;/urls&gt;&lt;electronic-resource-num&gt;10.1038/ncomms10519&lt;/electronic-resource-num&gt;&lt;/record&gt;&lt;/Cite&gt;&lt;/EndNote&gt;</w:instrText>
            </w:r>
            <w:r w:rsidRPr="00D23453">
              <w:rPr>
                <w:vertAlign w:val="superscript"/>
              </w:rPr>
              <w:fldChar w:fldCharType="separate"/>
            </w:r>
            <w:r w:rsidRPr="00D23453">
              <w:rPr>
                <w:noProof/>
                <w:vertAlign w:val="superscript"/>
              </w:rPr>
              <w:t>(3)</w:t>
            </w:r>
            <w:r w:rsidRPr="00D23453">
              <w:rPr>
                <w:vertAlign w:val="superscript"/>
              </w:rPr>
              <w:fldChar w:fldCharType="end"/>
            </w:r>
          </w:p>
        </w:tc>
      </w:tr>
      <w:tr w:rsidR="00F105D7" w:rsidRPr="00D23453" w14:paraId="66C14A90" w14:textId="77777777" w:rsidTr="008F5CB5">
        <w:tc>
          <w:tcPr>
            <w:tcW w:w="1972" w:type="dxa"/>
            <w:vAlign w:val="center"/>
          </w:tcPr>
          <w:p w14:paraId="2524324C" w14:textId="52E35E27" w:rsidR="00F105D7" w:rsidRPr="00D23453" w:rsidRDefault="00F105D7" w:rsidP="008F5CB5">
            <w:pPr>
              <w:jc w:val="center"/>
              <w:rPr>
                <w:i/>
              </w:rPr>
            </w:pPr>
            <w:r w:rsidRPr="00D43460">
              <w:t>PbApiAT10</w:t>
            </w:r>
          </w:p>
        </w:tc>
        <w:tc>
          <w:tcPr>
            <w:tcW w:w="1972" w:type="dxa"/>
            <w:vAlign w:val="center"/>
          </w:tcPr>
          <w:p w14:paraId="3D09CC0E" w14:textId="4DEBCB55" w:rsidR="00F105D7" w:rsidRPr="00A42C3C" w:rsidRDefault="00F105D7" w:rsidP="008F5CB5">
            <w:pPr>
              <w:jc w:val="center"/>
              <w:rPr>
                <w:i/>
              </w:rPr>
            </w:pPr>
            <w:r w:rsidRPr="00A42C3C">
              <w:rPr>
                <w:i/>
              </w:rPr>
              <w:t>P. berghei</w:t>
            </w:r>
          </w:p>
        </w:tc>
        <w:tc>
          <w:tcPr>
            <w:tcW w:w="2043" w:type="dxa"/>
            <w:vAlign w:val="center"/>
          </w:tcPr>
          <w:p w14:paraId="3BE607A8" w14:textId="78FB3707" w:rsidR="00F105D7" w:rsidRPr="00D23453" w:rsidRDefault="00F105D7" w:rsidP="008F5CB5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PBANKA_041050</w:t>
            </w:r>
          </w:p>
        </w:tc>
        <w:tc>
          <w:tcPr>
            <w:tcW w:w="1521" w:type="dxa"/>
            <w:vAlign w:val="center"/>
          </w:tcPr>
          <w:p w14:paraId="3553F682" w14:textId="749B582E" w:rsidR="00F105D7" w:rsidRPr="00D23453" w:rsidRDefault="00F105D7" w:rsidP="008F5CB5">
            <w:pPr>
              <w:jc w:val="center"/>
            </w:pPr>
          </w:p>
        </w:tc>
        <w:tc>
          <w:tcPr>
            <w:tcW w:w="1521" w:type="dxa"/>
            <w:vAlign w:val="center"/>
          </w:tcPr>
          <w:p w14:paraId="31A01E90" w14:textId="54B7C879" w:rsidR="00F105D7" w:rsidRPr="00D23453" w:rsidRDefault="00F105D7" w:rsidP="008F5CB5">
            <w:pPr>
              <w:jc w:val="center"/>
            </w:pPr>
            <w:r w:rsidRPr="00D23453">
              <w:t xml:space="preserve">Previously known as </w:t>
            </w:r>
            <w:r w:rsidRPr="00D23453">
              <w:rPr>
                <w:i/>
              </w:rPr>
              <w:t>Pb</w:t>
            </w:r>
            <w:r w:rsidRPr="00D23453">
              <w:t>MFR3</w:t>
            </w:r>
            <w:r w:rsidRPr="00D23453">
              <w:rPr>
                <w:vertAlign w:val="superscript"/>
              </w:rPr>
              <w:fldChar w:fldCharType="begin"/>
            </w:r>
            <w:r w:rsidRPr="00D23453">
              <w:rPr>
                <w:vertAlign w:val="superscript"/>
              </w:rPr>
              <w:instrText xml:space="preserve"> ADDIN EN.CITE &lt;EndNote&gt;&lt;Cite&gt;&lt;Author&gt;Kenthirapalan&lt;/Author&gt;&lt;Year&gt;2016&lt;/Year&gt;&lt;RecNum&gt;1269&lt;/RecNum&gt;&lt;DisplayText&gt;(3)&lt;/DisplayText&gt;&lt;record&gt;&lt;rec-number&gt;1269&lt;/rec-number&gt;&lt;foreign-keys&gt;&lt;key app="EN" db-id="rfpwvedw6299pceedpvx2xzfxvepxswpsas2" timestamp="1456023323"&gt;1269&lt;/key&gt;&lt;/foreign-keys&gt;&lt;ref-type name="Journal Article"&gt;17&lt;/ref-type&gt;&lt;contributors&gt;&lt;authors&gt;&lt;author&gt;Kenthirapalan, S.&lt;/author&gt;&lt;author&gt;Waters, A. P.&lt;/author&gt;&lt;author&gt;Matuschewski, K.&lt;/author&gt;&lt;author&gt;Kooij, T. W.&lt;/author&gt;&lt;/authors&gt;&lt;/contributors&gt;&lt;auth-address&gt;Parasitology Unit, Max Planck Institute for Infection Biology, Chariteplatz 1, 10117 Berlin, Germany.&amp;#xD;Wellcome Trust Centre for Molecular Parasitology, Glasgow Biomedical Research Centre, University of Glasgow, 120 University Place, Glasgow G12 8TA, UK.&amp;#xD;Institute of Biology, Humboldt University, 10117 Berlin, Germany.&amp;#xD;Department of Medical Microbiology, Radboud Institute for Molecular Life Sciences, Radboud University Medical Centre, PO Box 9101, 6500 HB Nijmegen, The Netherlands.&amp;#xD;Centre for Molecular and Biomolecular Informatics, Radboud Institute for Molecular Life Sciences, Radboud University Medical Centre, PO Box 9101, 6500 HB Nijmegen, The Netherlands.&lt;/auth-address&gt;&lt;titles&gt;&lt;title&gt;Functional profiles of orphan membrane transporters in the life cycle of the malaria parasite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0519&lt;/pages&gt;&lt;volume&gt;7&lt;/volume&gt;&lt;dates&gt;&lt;year&gt;2016&lt;/year&gt;&lt;/dates&gt;&lt;isbn&gt;2041-1723 (Electronic)&amp;#xD;2041-1723 (Linking)&lt;/isbn&gt;&lt;accession-num&gt;26796412&lt;/accession-num&gt;&lt;urls&gt;&lt;related-urls&gt;&lt;url&gt;http://www.ncbi.nlm.nih.gov/pubmed/26796412&lt;/url&gt;&lt;/related-urls&gt;&lt;/urls&gt;&lt;electronic-resource-num&gt;10.1038/ncomms10519&lt;/electronic-resource-num&gt;&lt;/record&gt;&lt;/Cite&gt;&lt;/EndNote&gt;</w:instrText>
            </w:r>
            <w:r w:rsidRPr="00D23453">
              <w:rPr>
                <w:vertAlign w:val="superscript"/>
              </w:rPr>
              <w:fldChar w:fldCharType="separate"/>
            </w:r>
            <w:r w:rsidRPr="00D23453">
              <w:rPr>
                <w:noProof/>
                <w:vertAlign w:val="superscript"/>
              </w:rPr>
              <w:t>(3)</w:t>
            </w:r>
            <w:r w:rsidRPr="00D23453">
              <w:rPr>
                <w:vertAlign w:val="superscript"/>
              </w:rPr>
              <w:fldChar w:fldCharType="end"/>
            </w:r>
          </w:p>
        </w:tc>
      </w:tr>
      <w:tr w:rsidR="00F105D7" w:rsidRPr="00D23453" w14:paraId="5166535E" w14:textId="77777777" w:rsidTr="00AA2BDD">
        <w:tc>
          <w:tcPr>
            <w:tcW w:w="1972" w:type="dxa"/>
          </w:tcPr>
          <w:p w14:paraId="3BD0FE24" w14:textId="02A5BEFC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TaApiAT2-1</w:t>
            </w:r>
          </w:p>
        </w:tc>
        <w:tc>
          <w:tcPr>
            <w:tcW w:w="1972" w:type="dxa"/>
          </w:tcPr>
          <w:p w14:paraId="20565566" w14:textId="2AC61FC4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T. </w:t>
            </w:r>
            <w:proofErr w:type="spellStart"/>
            <w:r w:rsidRPr="00A42C3C">
              <w:rPr>
                <w:i/>
              </w:rPr>
              <w:t>annulata</w:t>
            </w:r>
            <w:proofErr w:type="spellEnd"/>
          </w:p>
        </w:tc>
        <w:tc>
          <w:tcPr>
            <w:tcW w:w="2043" w:type="dxa"/>
          </w:tcPr>
          <w:p w14:paraId="2B16F0CA" w14:textId="350DF48E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A05125</w:t>
            </w:r>
          </w:p>
        </w:tc>
        <w:tc>
          <w:tcPr>
            <w:tcW w:w="1521" w:type="dxa"/>
          </w:tcPr>
          <w:p w14:paraId="24F9C740" w14:textId="1C0E889B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317E328F" w14:textId="7A9FFB96" w:rsidR="00F105D7" w:rsidRPr="00D23453" w:rsidRDefault="00F105D7" w:rsidP="00F105D7"/>
        </w:tc>
      </w:tr>
      <w:tr w:rsidR="00F105D7" w:rsidRPr="00D23453" w14:paraId="43E18913" w14:textId="77777777" w:rsidTr="00AA2BDD">
        <w:tc>
          <w:tcPr>
            <w:tcW w:w="1972" w:type="dxa"/>
          </w:tcPr>
          <w:p w14:paraId="69040FAA" w14:textId="062BD32C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TaApiAT2-2</w:t>
            </w:r>
          </w:p>
        </w:tc>
        <w:tc>
          <w:tcPr>
            <w:tcW w:w="1972" w:type="dxa"/>
          </w:tcPr>
          <w:p w14:paraId="5D99188F" w14:textId="7060D44B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T. </w:t>
            </w:r>
            <w:proofErr w:type="spellStart"/>
            <w:r w:rsidRPr="00A42C3C">
              <w:rPr>
                <w:i/>
              </w:rPr>
              <w:t>annulata</w:t>
            </w:r>
            <w:proofErr w:type="spellEnd"/>
          </w:p>
        </w:tc>
        <w:tc>
          <w:tcPr>
            <w:tcW w:w="2043" w:type="dxa"/>
          </w:tcPr>
          <w:p w14:paraId="555016DD" w14:textId="6DB60ADA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A05160</w:t>
            </w:r>
          </w:p>
        </w:tc>
        <w:tc>
          <w:tcPr>
            <w:tcW w:w="1521" w:type="dxa"/>
          </w:tcPr>
          <w:p w14:paraId="2D81ACFF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57E9EACC" w14:textId="1D5DAB4F" w:rsidR="00F105D7" w:rsidRPr="00D23453" w:rsidRDefault="00F105D7" w:rsidP="00F105D7"/>
        </w:tc>
      </w:tr>
      <w:tr w:rsidR="00F105D7" w:rsidRPr="00D23453" w14:paraId="1091CF2E" w14:textId="77777777" w:rsidTr="00AA2BDD">
        <w:tc>
          <w:tcPr>
            <w:tcW w:w="1972" w:type="dxa"/>
          </w:tcPr>
          <w:p w14:paraId="4F454EFE" w14:textId="418A720C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TaApiAT2-3</w:t>
            </w:r>
          </w:p>
        </w:tc>
        <w:tc>
          <w:tcPr>
            <w:tcW w:w="1972" w:type="dxa"/>
          </w:tcPr>
          <w:p w14:paraId="3E546622" w14:textId="53926119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T. </w:t>
            </w:r>
            <w:proofErr w:type="spellStart"/>
            <w:r w:rsidRPr="00A42C3C">
              <w:rPr>
                <w:i/>
              </w:rPr>
              <w:t>annulata</w:t>
            </w:r>
            <w:proofErr w:type="spellEnd"/>
          </w:p>
        </w:tc>
        <w:tc>
          <w:tcPr>
            <w:tcW w:w="2043" w:type="dxa"/>
          </w:tcPr>
          <w:p w14:paraId="46DF0416" w14:textId="7740FA29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A05145</w:t>
            </w:r>
          </w:p>
        </w:tc>
        <w:tc>
          <w:tcPr>
            <w:tcW w:w="1521" w:type="dxa"/>
          </w:tcPr>
          <w:p w14:paraId="5C22B2A1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1DEC62AA" w14:textId="62D68E6C" w:rsidR="00F105D7" w:rsidRPr="00D23453" w:rsidRDefault="00F105D7" w:rsidP="00F105D7"/>
        </w:tc>
      </w:tr>
      <w:tr w:rsidR="00F105D7" w:rsidRPr="00D23453" w14:paraId="63C6EB73" w14:textId="77777777" w:rsidTr="00AA2BDD">
        <w:tc>
          <w:tcPr>
            <w:tcW w:w="1972" w:type="dxa"/>
          </w:tcPr>
          <w:p w14:paraId="2471F40A" w14:textId="664AAC29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TaApiAT2-4</w:t>
            </w:r>
          </w:p>
        </w:tc>
        <w:tc>
          <w:tcPr>
            <w:tcW w:w="1972" w:type="dxa"/>
          </w:tcPr>
          <w:p w14:paraId="44C5CCC3" w14:textId="0885AE4B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T. </w:t>
            </w:r>
            <w:proofErr w:type="spellStart"/>
            <w:r w:rsidRPr="00A42C3C">
              <w:rPr>
                <w:i/>
              </w:rPr>
              <w:t>annulata</w:t>
            </w:r>
            <w:proofErr w:type="spellEnd"/>
          </w:p>
        </w:tc>
        <w:tc>
          <w:tcPr>
            <w:tcW w:w="2043" w:type="dxa"/>
          </w:tcPr>
          <w:p w14:paraId="734D1F64" w14:textId="328D93E9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A05155</w:t>
            </w:r>
          </w:p>
        </w:tc>
        <w:tc>
          <w:tcPr>
            <w:tcW w:w="1521" w:type="dxa"/>
          </w:tcPr>
          <w:p w14:paraId="386B6F41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329A47F2" w14:textId="3A2BABD2" w:rsidR="00F105D7" w:rsidRPr="00D23453" w:rsidRDefault="00F105D7" w:rsidP="00F105D7"/>
        </w:tc>
      </w:tr>
      <w:tr w:rsidR="00F105D7" w:rsidRPr="00D23453" w14:paraId="31FE9450" w14:textId="77777777" w:rsidTr="00AA2BDD">
        <w:tc>
          <w:tcPr>
            <w:tcW w:w="1972" w:type="dxa"/>
          </w:tcPr>
          <w:p w14:paraId="564854C1" w14:textId="73080AD5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TaApiAT11-1</w:t>
            </w:r>
          </w:p>
        </w:tc>
        <w:tc>
          <w:tcPr>
            <w:tcW w:w="1972" w:type="dxa"/>
          </w:tcPr>
          <w:p w14:paraId="61438121" w14:textId="5AFFEAC6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T. </w:t>
            </w:r>
            <w:proofErr w:type="spellStart"/>
            <w:r w:rsidRPr="00A42C3C">
              <w:rPr>
                <w:i/>
              </w:rPr>
              <w:t>annulata</w:t>
            </w:r>
            <w:proofErr w:type="spellEnd"/>
          </w:p>
        </w:tc>
        <w:tc>
          <w:tcPr>
            <w:tcW w:w="2043" w:type="dxa"/>
          </w:tcPr>
          <w:p w14:paraId="75BDAD78" w14:textId="4258FEBF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A14485</w:t>
            </w:r>
          </w:p>
        </w:tc>
        <w:tc>
          <w:tcPr>
            <w:tcW w:w="1521" w:type="dxa"/>
          </w:tcPr>
          <w:p w14:paraId="3C746585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1C9C448D" w14:textId="0C97F3E6" w:rsidR="00F105D7" w:rsidRPr="00D23453" w:rsidRDefault="00F105D7" w:rsidP="00F105D7"/>
        </w:tc>
      </w:tr>
      <w:tr w:rsidR="00F105D7" w:rsidRPr="00D23453" w14:paraId="44F87938" w14:textId="77777777" w:rsidTr="00AA2BDD">
        <w:tc>
          <w:tcPr>
            <w:tcW w:w="1972" w:type="dxa"/>
          </w:tcPr>
          <w:p w14:paraId="00EABEF8" w14:textId="6F033FEC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TaApiAT11-3</w:t>
            </w:r>
          </w:p>
        </w:tc>
        <w:tc>
          <w:tcPr>
            <w:tcW w:w="1972" w:type="dxa"/>
          </w:tcPr>
          <w:p w14:paraId="0E8C98A8" w14:textId="34C640CE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T. </w:t>
            </w:r>
            <w:proofErr w:type="spellStart"/>
            <w:r w:rsidRPr="00A42C3C">
              <w:rPr>
                <w:i/>
              </w:rPr>
              <w:t>annulata</w:t>
            </w:r>
            <w:proofErr w:type="spellEnd"/>
          </w:p>
        </w:tc>
        <w:tc>
          <w:tcPr>
            <w:tcW w:w="2043" w:type="dxa"/>
          </w:tcPr>
          <w:p w14:paraId="42C92578" w14:textId="01D11296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A14490</w:t>
            </w:r>
          </w:p>
        </w:tc>
        <w:tc>
          <w:tcPr>
            <w:tcW w:w="1521" w:type="dxa"/>
          </w:tcPr>
          <w:p w14:paraId="117AE96B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15645408" w14:textId="5867642D" w:rsidR="00F105D7" w:rsidRPr="00D23453" w:rsidRDefault="00F105D7" w:rsidP="00F105D7"/>
        </w:tc>
      </w:tr>
      <w:tr w:rsidR="00F105D7" w:rsidRPr="00D23453" w14:paraId="552FE8F2" w14:textId="77777777" w:rsidTr="00AA2BDD">
        <w:tc>
          <w:tcPr>
            <w:tcW w:w="1972" w:type="dxa"/>
          </w:tcPr>
          <w:p w14:paraId="289B0CA2" w14:textId="66D042FB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TaApiAT11-2</w:t>
            </w:r>
          </w:p>
        </w:tc>
        <w:tc>
          <w:tcPr>
            <w:tcW w:w="1972" w:type="dxa"/>
          </w:tcPr>
          <w:p w14:paraId="0B4F29AC" w14:textId="332AFAC4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T. </w:t>
            </w:r>
            <w:proofErr w:type="spellStart"/>
            <w:r w:rsidRPr="00A42C3C">
              <w:rPr>
                <w:i/>
              </w:rPr>
              <w:t>annulata</w:t>
            </w:r>
            <w:proofErr w:type="spellEnd"/>
          </w:p>
        </w:tc>
        <w:tc>
          <w:tcPr>
            <w:tcW w:w="2043" w:type="dxa"/>
          </w:tcPr>
          <w:p w14:paraId="76FE542B" w14:textId="28EC9089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A14495</w:t>
            </w:r>
          </w:p>
        </w:tc>
        <w:tc>
          <w:tcPr>
            <w:tcW w:w="1521" w:type="dxa"/>
          </w:tcPr>
          <w:p w14:paraId="075A209C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2F9729EB" w14:textId="335963E5" w:rsidR="00F105D7" w:rsidRPr="00D23453" w:rsidRDefault="00F105D7" w:rsidP="00F105D7"/>
        </w:tc>
      </w:tr>
      <w:tr w:rsidR="00F105D7" w:rsidRPr="00D23453" w14:paraId="0399BEA5" w14:textId="77777777" w:rsidTr="00AA2BDD">
        <w:tc>
          <w:tcPr>
            <w:tcW w:w="1972" w:type="dxa"/>
          </w:tcPr>
          <w:p w14:paraId="43E8F2EB" w14:textId="1FAF6244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TaApiAT-ug2</w:t>
            </w:r>
          </w:p>
        </w:tc>
        <w:tc>
          <w:tcPr>
            <w:tcW w:w="1972" w:type="dxa"/>
          </w:tcPr>
          <w:p w14:paraId="4E43182E" w14:textId="523EFCE6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T. </w:t>
            </w:r>
            <w:proofErr w:type="spellStart"/>
            <w:r w:rsidRPr="00A42C3C">
              <w:rPr>
                <w:i/>
              </w:rPr>
              <w:t>annulata</w:t>
            </w:r>
            <w:proofErr w:type="spellEnd"/>
          </w:p>
        </w:tc>
        <w:tc>
          <w:tcPr>
            <w:tcW w:w="2043" w:type="dxa"/>
          </w:tcPr>
          <w:p w14:paraId="7F037A71" w14:textId="1B3961B1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A21100</w:t>
            </w:r>
          </w:p>
        </w:tc>
        <w:tc>
          <w:tcPr>
            <w:tcW w:w="1521" w:type="dxa"/>
          </w:tcPr>
          <w:p w14:paraId="0377513D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38933D0C" w14:textId="27A1C109" w:rsidR="00F105D7" w:rsidRPr="00D23453" w:rsidRDefault="00F105D7" w:rsidP="00F105D7"/>
        </w:tc>
      </w:tr>
      <w:tr w:rsidR="00F105D7" w:rsidRPr="00D23453" w14:paraId="6E4C78E5" w14:textId="77777777" w:rsidTr="00AA2BDD">
        <w:tc>
          <w:tcPr>
            <w:tcW w:w="1972" w:type="dxa"/>
          </w:tcPr>
          <w:p w14:paraId="78873973" w14:textId="668A81F6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TaApiAT-ug1</w:t>
            </w:r>
          </w:p>
        </w:tc>
        <w:tc>
          <w:tcPr>
            <w:tcW w:w="1972" w:type="dxa"/>
          </w:tcPr>
          <w:p w14:paraId="3C3365C8" w14:textId="65F9057C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T. </w:t>
            </w:r>
            <w:proofErr w:type="spellStart"/>
            <w:r w:rsidRPr="00A42C3C">
              <w:rPr>
                <w:i/>
              </w:rPr>
              <w:t>annulata</w:t>
            </w:r>
            <w:proofErr w:type="spellEnd"/>
          </w:p>
        </w:tc>
        <w:tc>
          <w:tcPr>
            <w:tcW w:w="2043" w:type="dxa"/>
          </w:tcPr>
          <w:p w14:paraId="1AD47915" w14:textId="47C70F3C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TA12370</w:t>
            </w:r>
          </w:p>
        </w:tc>
        <w:tc>
          <w:tcPr>
            <w:tcW w:w="1521" w:type="dxa"/>
          </w:tcPr>
          <w:p w14:paraId="6BAB5337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024A0FCA" w14:textId="137431E8" w:rsidR="00F105D7" w:rsidRPr="00D23453" w:rsidRDefault="00F105D7" w:rsidP="00F105D7"/>
        </w:tc>
      </w:tr>
      <w:tr w:rsidR="00F105D7" w:rsidRPr="00D23453" w14:paraId="722B57D9" w14:textId="77777777" w:rsidTr="00AA2BDD">
        <w:tc>
          <w:tcPr>
            <w:tcW w:w="1972" w:type="dxa"/>
          </w:tcPr>
          <w:p w14:paraId="6FEE81D4" w14:textId="336A54BB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BbApiAT2-1</w:t>
            </w:r>
          </w:p>
        </w:tc>
        <w:tc>
          <w:tcPr>
            <w:tcW w:w="1972" w:type="dxa"/>
          </w:tcPr>
          <w:p w14:paraId="06C6D219" w14:textId="13FC7BD9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B. </w:t>
            </w:r>
            <w:proofErr w:type="spellStart"/>
            <w:r w:rsidRPr="00A42C3C">
              <w:rPr>
                <w:i/>
              </w:rPr>
              <w:t>bovis</w:t>
            </w:r>
            <w:proofErr w:type="spellEnd"/>
          </w:p>
        </w:tc>
        <w:tc>
          <w:tcPr>
            <w:tcW w:w="2043" w:type="dxa"/>
          </w:tcPr>
          <w:p w14:paraId="1476B8AA" w14:textId="0DE7531E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BBOV_II000930</w:t>
            </w:r>
          </w:p>
        </w:tc>
        <w:tc>
          <w:tcPr>
            <w:tcW w:w="1521" w:type="dxa"/>
          </w:tcPr>
          <w:p w14:paraId="0AE4982C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23A7A9D7" w14:textId="26A45F31" w:rsidR="00F105D7" w:rsidRPr="00D23453" w:rsidRDefault="00F105D7" w:rsidP="00F105D7"/>
        </w:tc>
      </w:tr>
      <w:tr w:rsidR="00F105D7" w:rsidRPr="00D23453" w14:paraId="6AF4A512" w14:textId="77777777" w:rsidTr="00AA2BDD">
        <w:tc>
          <w:tcPr>
            <w:tcW w:w="1972" w:type="dxa"/>
          </w:tcPr>
          <w:p w14:paraId="52FDB3C9" w14:textId="1C60188D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BbApiAT2-2</w:t>
            </w:r>
          </w:p>
        </w:tc>
        <w:tc>
          <w:tcPr>
            <w:tcW w:w="1972" w:type="dxa"/>
          </w:tcPr>
          <w:p w14:paraId="03D60943" w14:textId="1FAF62B3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B. </w:t>
            </w:r>
            <w:proofErr w:type="spellStart"/>
            <w:r w:rsidRPr="00A42C3C">
              <w:rPr>
                <w:i/>
              </w:rPr>
              <w:t>bovis</w:t>
            </w:r>
            <w:proofErr w:type="spellEnd"/>
          </w:p>
        </w:tc>
        <w:tc>
          <w:tcPr>
            <w:tcW w:w="2043" w:type="dxa"/>
          </w:tcPr>
          <w:p w14:paraId="452DF255" w14:textId="50CF8223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BBOV_II004180</w:t>
            </w:r>
          </w:p>
        </w:tc>
        <w:tc>
          <w:tcPr>
            <w:tcW w:w="1521" w:type="dxa"/>
          </w:tcPr>
          <w:p w14:paraId="069A4731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09751007" w14:textId="7EAE7A64" w:rsidR="00F105D7" w:rsidRPr="00D23453" w:rsidRDefault="00F105D7" w:rsidP="00F105D7"/>
        </w:tc>
      </w:tr>
      <w:tr w:rsidR="00F105D7" w:rsidRPr="00D23453" w14:paraId="7C8E1B9E" w14:textId="77777777" w:rsidTr="00AA2BDD">
        <w:tc>
          <w:tcPr>
            <w:tcW w:w="1972" w:type="dxa"/>
          </w:tcPr>
          <w:p w14:paraId="5CE7189F" w14:textId="461A4D04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BbApiAT2-3</w:t>
            </w:r>
          </w:p>
        </w:tc>
        <w:tc>
          <w:tcPr>
            <w:tcW w:w="1972" w:type="dxa"/>
          </w:tcPr>
          <w:p w14:paraId="15988045" w14:textId="53BDAB40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B. </w:t>
            </w:r>
            <w:proofErr w:type="spellStart"/>
            <w:r w:rsidRPr="00A42C3C">
              <w:rPr>
                <w:i/>
              </w:rPr>
              <w:t>bovis</w:t>
            </w:r>
            <w:proofErr w:type="spellEnd"/>
          </w:p>
        </w:tc>
        <w:tc>
          <w:tcPr>
            <w:tcW w:w="2043" w:type="dxa"/>
          </w:tcPr>
          <w:p w14:paraId="167D8680" w14:textId="22419E60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BBOV_I005070</w:t>
            </w:r>
          </w:p>
        </w:tc>
        <w:tc>
          <w:tcPr>
            <w:tcW w:w="1521" w:type="dxa"/>
          </w:tcPr>
          <w:p w14:paraId="797CF43D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0142D911" w14:textId="67A9D5D3" w:rsidR="00F105D7" w:rsidRPr="00D23453" w:rsidRDefault="00F105D7" w:rsidP="00F105D7"/>
        </w:tc>
      </w:tr>
      <w:tr w:rsidR="00F105D7" w:rsidRPr="00D23453" w14:paraId="1F80764A" w14:textId="77777777" w:rsidTr="00AA2BDD">
        <w:tc>
          <w:tcPr>
            <w:tcW w:w="1972" w:type="dxa"/>
          </w:tcPr>
          <w:p w14:paraId="5F2EF80A" w14:textId="35B8F3D4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BbApiAT2-4</w:t>
            </w:r>
          </w:p>
        </w:tc>
        <w:tc>
          <w:tcPr>
            <w:tcW w:w="1972" w:type="dxa"/>
          </w:tcPr>
          <w:p w14:paraId="466D9D26" w14:textId="205255C9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B. </w:t>
            </w:r>
            <w:proofErr w:type="spellStart"/>
            <w:r w:rsidRPr="00A42C3C">
              <w:rPr>
                <w:i/>
              </w:rPr>
              <w:t>bovis</w:t>
            </w:r>
            <w:proofErr w:type="spellEnd"/>
          </w:p>
        </w:tc>
        <w:tc>
          <w:tcPr>
            <w:tcW w:w="2043" w:type="dxa"/>
          </w:tcPr>
          <w:p w14:paraId="76328D26" w14:textId="6AD80E71" w:rsidR="00F105D7" w:rsidRPr="00D23453" w:rsidRDefault="00F105D7" w:rsidP="00F105D7">
            <w:pPr>
              <w:jc w:val="center"/>
              <w:rPr>
                <w:rFonts w:eastAsia="Times New Roman"/>
                <w:color w:val="000000"/>
              </w:rPr>
            </w:pPr>
            <w:r w:rsidRPr="00D43460">
              <w:t>BBOV_I005040</w:t>
            </w:r>
          </w:p>
        </w:tc>
        <w:tc>
          <w:tcPr>
            <w:tcW w:w="1521" w:type="dxa"/>
          </w:tcPr>
          <w:p w14:paraId="68A101D8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07E2B683" w14:textId="49B2BA47" w:rsidR="00F105D7" w:rsidRPr="00D23453" w:rsidRDefault="00F105D7" w:rsidP="00F105D7"/>
        </w:tc>
      </w:tr>
      <w:tr w:rsidR="00F105D7" w:rsidRPr="00D23453" w14:paraId="0B8234E0" w14:textId="77777777" w:rsidTr="00AA2BDD">
        <w:tc>
          <w:tcPr>
            <w:tcW w:w="1972" w:type="dxa"/>
          </w:tcPr>
          <w:p w14:paraId="027E1562" w14:textId="3CE271F3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BbApiAT11-1</w:t>
            </w:r>
          </w:p>
        </w:tc>
        <w:tc>
          <w:tcPr>
            <w:tcW w:w="1972" w:type="dxa"/>
          </w:tcPr>
          <w:p w14:paraId="1E46BF4A" w14:textId="1504CC0F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 xml:space="preserve">B. </w:t>
            </w:r>
            <w:proofErr w:type="spellStart"/>
            <w:r w:rsidRPr="00A42C3C">
              <w:rPr>
                <w:i/>
              </w:rPr>
              <w:t>bovis</w:t>
            </w:r>
            <w:proofErr w:type="spellEnd"/>
          </w:p>
        </w:tc>
        <w:tc>
          <w:tcPr>
            <w:tcW w:w="2043" w:type="dxa"/>
          </w:tcPr>
          <w:p w14:paraId="1B253B86" w14:textId="67072A79" w:rsidR="00F105D7" w:rsidRPr="00D23453" w:rsidRDefault="00F105D7" w:rsidP="00F105D7">
            <w:pPr>
              <w:jc w:val="center"/>
            </w:pPr>
            <w:r w:rsidRPr="00D43460">
              <w:t xml:space="preserve">BBOV_II006990 </w:t>
            </w:r>
          </w:p>
        </w:tc>
        <w:tc>
          <w:tcPr>
            <w:tcW w:w="1521" w:type="dxa"/>
          </w:tcPr>
          <w:p w14:paraId="7616512F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26224372" w14:textId="03D0A353" w:rsidR="00F105D7" w:rsidRPr="00D23453" w:rsidRDefault="00F105D7" w:rsidP="00F105D7"/>
        </w:tc>
      </w:tr>
      <w:tr w:rsidR="00F105D7" w:rsidRPr="00D23453" w14:paraId="551018E3" w14:textId="77777777" w:rsidTr="00AA2BDD">
        <w:tc>
          <w:tcPr>
            <w:tcW w:w="1972" w:type="dxa"/>
          </w:tcPr>
          <w:p w14:paraId="38263C9B" w14:textId="1891D042" w:rsidR="00F105D7" w:rsidRPr="00D23453" w:rsidRDefault="00F105D7" w:rsidP="00F105D7">
            <w:pPr>
              <w:jc w:val="center"/>
              <w:rPr>
                <w:i/>
              </w:rPr>
            </w:pPr>
            <w:r w:rsidRPr="00D43460">
              <w:t>BbApiAT11-2</w:t>
            </w:r>
          </w:p>
        </w:tc>
        <w:tc>
          <w:tcPr>
            <w:tcW w:w="1972" w:type="dxa"/>
          </w:tcPr>
          <w:p w14:paraId="1D331B4B" w14:textId="71E56F7A" w:rsidR="00F105D7" w:rsidRPr="00A42C3C" w:rsidRDefault="00F105D7" w:rsidP="00F105D7">
            <w:pPr>
              <w:jc w:val="center"/>
              <w:rPr>
                <w:b/>
                <w:i/>
              </w:rPr>
            </w:pPr>
            <w:r w:rsidRPr="00A42C3C">
              <w:rPr>
                <w:i/>
              </w:rPr>
              <w:t xml:space="preserve">B. </w:t>
            </w:r>
            <w:proofErr w:type="spellStart"/>
            <w:r w:rsidRPr="00A42C3C">
              <w:rPr>
                <w:i/>
              </w:rPr>
              <w:t>bovis</w:t>
            </w:r>
            <w:proofErr w:type="spellEnd"/>
          </w:p>
        </w:tc>
        <w:tc>
          <w:tcPr>
            <w:tcW w:w="2043" w:type="dxa"/>
          </w:tcPr>
          <w:p w14:paraId="4CAABC46" w14:textId="39624B27" w:rsidR="00F105D7" w:rsidRPr="00D23453" w:rsidRDefault="00F105D7" w:rsidP="00F105D7">
            <w:pPr>
              <w:jc w:val="center"/>
            </w:pPr>
            <w:r w:rsidRPr="00D43460">
              <w:t>BBOV_II007000</w:t>
            </w:r>
          </w:p>
        </w:tc>
        <w:tc>
          <w:tcPr>
            <w:tcW w:w="1521" w:type="dxa"/>
          </w:tcPr>
          <w:p w14:paraId="0AC17410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6ED0A328" w14:textId="51357474" w:rsidR="00F105D7" w:rsidRPr="00D23453" w:rsidRDefault="00F105D7" w:rsidP="00F105D7"/>
        </w:tc>
      </w:tr>
      <w:tr w:rsidR="00F105D7" w:rsidRPr="00D23453" w14:paraId="7212EACF" w14:textId="77777777" w:rsidTr="00AA2BDD">
        <w:tc>
          <w:tcPr>
            <w:tcW w:w="1972" w:type="dxa"/>
          </w:tcPr>
          <w:p w14:paraId="67E1132E" w14:textId="4D0EBD0B" w:rsidR="00F105D7" w:rsidRPr="00D23453" w:rsidRDefault="00F105D7" w:rsidP="00F105D7">
            <w:pPr>
              <w:jc w:val="center"/>
              <w:rPr>
                <w:i/>
              </w:rPr>
            </w:pPr>
            <w:proofErr w:type="spellStart"/>
            <w:r w:rsidRPr="00D43460">
              <w:t>CpApiAT</w:t>
            </w:r>
            <w:proofErr w:type="spellEnd"/>
          </w:p>
        </w:tc>
        <w:tc>
          <w:tcPr>
            <w:tcW w:w="1972" w:type="dxa"/>
          </w:tcPr>
          <w:p w14:paraId="659790E8" w14:textId="7BC54725" w:rsidR="00F105D7" w:rsidRPr="00A42C3C" w:rsidRDefault="00F105D7" w:rsidP="00F105D7">
            <w:pPr>
              <w:jc w:val="center"/>
              <w:rPr>
                <w:i/>
              </w:rPr>
            </w:pPr>
            <w:r w:rsidRPr="00A42C3C">
              <w:rPr>
                <w:i/>
              </w:rPr>
              <w:t>C. parvum</w:t>
            </w:r>
          </w:p>
        </w:tc>
        <w:tc>
          <w:tcPr>
            <w:tcW w:w="2043" w:type="dxa"/>
          </w:tcPr>
          <w:p w14:paraId="029F0953" w14:textId="6714DC44" w:rsidR="00F105D7" w:rsidRPr="00D23453" w:rsidRDefault="00F105D7" w:rsidP="00F105D7">
            <w:pPr>
              <w:jc w:val="center"/>
            </w:pPr>
            <w:r w:rsidRPr="00D43460">
              <w:t>cgd2</w:t>
            </w:r>
            <w:r>
              <w:t>_</w:t>
            </w:r>
            <w:r w:rsidRPr="00D43460">
              <w:t>1310</w:t>
            </w:r>
          </w:p>
        </w:tc>
        <w:tc>
          <w:tcPr>
            <w:tcW w:w="1521" w:type="dxa"/>
          </w:tcPr>
          <w:p w14:paraId="008112A6" w14:textId="77777777" w:rsidR="00F105D7" w:rsidRPr="00D23453" w:rsidRDefault="00F105D7" w:rsidP="00F105D7">
            <w:pPr>
              <w:jc w:val="center"/>
            </w:pPr>
          </w:p>
        </w:tc>
        <w:tc>
          <w:tcPr>
            <w:tcW w:w="1521" w:type="dxa"/>
          </w:tcPr>
          <w:p w14:paraId="5C638C86" w14:textId="3A8E4F32" w:rsidR="00F105D7" w:rsidRPr="00D23453" w:rsidRDefault="00F105D7" w:rsidP="00F105D7"/>
        </w:tc>
      </w:tr>
    </w:tbl>
    <w:p w14:paraId="78932278" w14:textId="77777777" w:rsidR="00D258BD" w:rsidRPr="00D23453" w:rsidRDefault="00D258BD" w:rsidP="00C371CE"/>
    <w:p w14:paraId="376F7ED8" w14:textId="77777777" w:rsidR="00D258BD" w:rsidRPr="00D23453" w:rsidRDefault="00D258BD" w:rsidP="00C371CE"/>
    <w:p w14:paraId="0B5112B9" w14:textId="53D45B9C" w:rsidR="003E3BFD" w:rsidRDefault="00D258BD" w:rsidP="00A553D0">
      <w:pPr>
        <w:spacing w:after="120"/>
        <w:rPr>
          <w:noProof/>
        </w:rPr>
      </w:pPr>
      <w:r w:rsidRPr="00D23453">
        <w:fldChar w:fldCharType="begin"/>
      </w:r>
      <w:r w:rsidRPr="00D23453">
        <w:instrText xml:space="preserve"> ADDIN EN.REFLIST </w:instrText>
      </w:r>
      <w:r w:rsidRPr="00D23453">
        <w:fldChar w:fldCharType="separate"/>
      </w:r>
      <w:r w:rsidR="003E3BFD">
        <w:rPr>
          <w:noProof/>
        </w:rPr>
        <w:t>1.</w:t>
      </w:r>
      <w:r w:rsidR="003E3BFD">
        <w:rPr>
          <w:noProof/>
        </w:rPr>
        <w:tab/>
        <w:t xml:space="preserve">Rajendran E, Hapuarachchi SV, Miller CM, Fairweather SJ, Cai Y, Smith NC, et al. Cationic amino acid transporters play key roles in the survival and transmission of apicomplexan parasites. Nature </w:t>
      </w:r>
      <w:r w:rsidR="00A553D0">
        <w:rPr>
          <w:noProof/>
        </w:rPr>
        <w:t>C</w:t>
      </w:r>
      <w:r w:rsidR="003E3BFD">
        <w:rPr>
          <w:noProof/>
        </w:rPr>
        <w:t>ommunications. 2017 Feb 16;8:14455.</w:t>
      </w:r>
    </w:p>
    <w:p w14:paraId="47BD6281" w14:textId="56DE2C1B" w:rsidR="003E3BFD" w:rsidRDefault="003E3BFD" w:rsidP="00A553D0">
      <w:pPr>
        <w:spacing w:after="120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Boisson B, Lacroix C, Bischoff E, Gueirard P, Bargieri DY, Franke-Fayard B, et al. The novel putative transporter NPT1 plays a critical role in early stages of </w:t>
      </w:r>
      <w:r w:rsidRPr="003E3BFD">
        <w:rPr>
          <w:i/>
          <w:noProof/>
        </w:rPr>
        <w:t>Plasmodium berghei</w:t>
      </w:r>
      <w:r>
        <w:rPr>
          <w:noProof/>
        </w:rPr>
        <w:t xml:space="preserve"> sexual development. Molecular </w:t>
      </w:r>
      <w:r w:rsidR="00A553D0">
        <w:rPr>
          <w:noProof/>
        </w:rPr>
        <w:t>M</w:t>
      </w:r>
      <w:r>
        <w:rPr>
          <w:noProof/>
        </w:rPr>
        <w:t>icrobiology. 2011 Sep;81(5):1343-57.</w:t>
      </w:r>
    </w:p>
    <w:p w14:paraId="1AC03957" w14:textId="00927639" w:rsidR="003E3BFD" w:rsidRDefault="003E3BFD" w:rsidP="00A553D0">
      <w:pPr>
        <w:spacing w:after="120"/>
        <w:rPr>
          <w:noProof/>
        </w:rPr>
      </w:pPr>
      <w:r>
        <w:rPr>
          <w:noProof/>
        </w:rPr>
        <w:t>3.</w:t>
      </w:r>
      <w:r>
        <w:rPr>
          <w:noProof/>
        </w:rPr>
        <w:tab/>
        <w:t xml:space="preserve">Kenthirapalan S, Waters AP, Matuschewski K, Kooij TW. Functional profiles of orphan membrane transporters in the life cycle of the malaria parasite. Nature </w:t>
      </w:r>
      <w:r w:rsidR="00A553D0">
        <w:rPr>
          <w:noProof/>
        </w:rPr>
        <w:t>C</w:t>
      </w:r>
      <w:r>
        <w:rPr>
          <w:noProof/>
        </w:rPr>
        <w:t>ommunications. 2016;7:10519.</w:t>
      </w:r>
      <w:bookmarkStart w:id="0" w:name="_GoBack"/>
      <w:bookmarkEnd w:id="0"/>
    </w:p>
    <w:p w14:paraId="50672CCC" w14:textId="02AF50ED" w:rsidR="003E3BFD" w:rsidRDefault="003E3BFD" w:rsidP="003E3BFD">
      <w:pPr>
        <w:rPr>
          <w:noProof/>
        </w:rPr>
      </w:pPr>
    </w:p>
    <w:p w14:paraId="004AC6A9" w14:textId="02686DA1" w:rsidR="009F2C01" w:rsidRPr="00D23453" w:rsidRDefault="00D258BD" w:rsidP="00D23453">
      <w:pPr>
        <w:ind w:left="426" w:hanging="426"/>
      </w:pPr>
      <w:r w:rsidRPr="00D23453">
        <w:fldChar w:fldCharType="end"/>
      </w:r>
    </w:p>
    <w:sectPr w:rsidR="009F2C01" w:rsidRPr="00D23453" w:rsidSect="007829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310A"/>
    <w:rsid w:val="000134FC"/>
    <w:rsid w:val="000439E1"/>
    <w:rsid w:val="00047001"/>
    <w:rsid w:val="000654B1"/>
    <w:rsid w:val="00073079"/>
    <w:rsid w:val="000743FB"/>
    <w:rsid w:val="000916E6"/>
    <w:rsid w:val="0009239D"/>
    <w:rsid w:val="000B2854"/>
    <w:rsid w:val="000B39AB"/>
    <w:rsid w:val="00113C3B"/>
    <w:rsid w:val="00156A52"/>
    <w:rsid w:val="0019234D"/>
    <w:rsid w:val="001A1B3D"/>
    <w:rsid w:val="001A4C4E"/>
    <w:rsid w:val="001B536C"/>
    <w:rsid w:val="001D7FDF"/>
    <w:rsid w:val="00212E50"/>
    <w:rsid w:val="00214D08"/>
    <w:rsid w:val="00224239"/>
    <w:rsid w:val="002541DD"/>
    <w:rsid w:val="00255E26"/>
    <w:rsid w:val="0027297F"/>
    <w:rsid w:val="00276241"/>
    <w:rsid w:val="00284A86"/>
    <w:rsid w:val="002A727D"/>
    <w:rsid w:val="002C5AB9"/>
    <w:rsid w:val="002D41DC"/>
    <w:rsid w:val="002E6753"/>
    <w:rsid w:val="003055DF"/>
    <w:rsid w:val="00311718"/>
    <w:rsid w:val="0031768C"/>
    <w:rsid w:val="0033504C"/>
    <w:rsid w:val="0034120D"/>
    <w:rsid w:val="0035311E"/>
    <w:rsid w:val="00356A8F"/>
    <w:rsid w:val="003623F7"/>
    <w:rsid w:val="00395EFA"/>
    <w:rsid w:val="003B6E0F"/>
    <w:rsid w:val="003C0D6C"/>
    <w:rsid w:val="003D50D8"/>
    <w:rsid w:val="003E2002"/>
    <w:rsid w:val="003E3BFD"/>
    <w:rsid w:val="003F52D0"/>
    <w:rsid w:val="0042286F"/>
    <w:rsid w:val="00474579"/>
    <w:rsid w:val="00492988"/>
    <w:rsid w:val="00492B75"/>
    <w:rsid w:val="004970A7"/>
    <w:rsid w:val="004A44F6"/>
    <w:rsid w:val="004C5B33"/>
    <w:rsid w:val="004E56D6"/>
    <w:rsid w:val="004F2A1F"/>
    <w:rsid w:val="005162DF"/>
    <w:rsid w:val="005264C1"/>
    <w:rsid w:val="00526F69"/>
    <w:rsid w:val="005350FE"/>
    <w:rsid w:val="00574215"/>
    <w:rsid w:val="00574AF1"/>
    <w:rsid w:val="005C21FC"/>
    <w:rsid w:val="005D1F2C"/>
    <w:rsid w:val="005D679B"/>
    <w:rsid w:val="00602F41"/>
    <w:rsid w:val="00617BA6"/>
    <w:rsid w:val="00632EA1"/>
    <w:rsid w:val="006617C2"/>
    <w:rsid w:val="00674918"/>
    <w:rsid w:val="006817B6"/>
    <w:rsid w:val="006949FD"/>
    <w:rsid w:val="006A333B"/>
    <w:rsid w:val="006A5918"/>
    <w:rsid w:val="006B080F"/>
    <w:rsid w:val="006E030C"/>
    <w:rsid w:val="006F3480"/>
    <w:rsid w:val="00743971"/>
    <w:rsid w:val="00757747"/>
    <w:rsid w:val="00782987"/>
    <w:rsid w:val="00785A11"/>
    <w:rsid w:val="007B50D1"/>
    <w:rsid w:val="007D3600"/>
    <w:rsid w:val="007F180E"/>
    <w:rsid w:val="007F7785"/>
    <w:rsid w:val="008247E9"/>
    <w:rsid w:val="0082697C"/>
    <w:rsid w:val="008301AF"/>
    <w:rsid w:val="00830FC7"/>
    <w:rsid w:val="00855653"/>
    <w:rsid w:val="00860B62"/>
    <w:rsid w:val="008703F3"/>
    <w:rsid w:val="00881E55"/>
    <w:rsid w:val="008B01B4"/>
    <w:rsid w:val="008B547B"/>
    <w:rsid w:val="008C11D5"/>
    <w:rsid w:val="008C47F4"/>
    <w:rsid w:val="008E115E"/>
    <w:rsid w:val="008E40C9"/>
    <w:rsid w:val="008E672B"/>
    <w:rsid w:val="008F5CB5"/>
    <w:rsid w:val="009057AC"/>
    <w:rsid w:val="009063ED"/>
    <w:rsid w:val="00913F19"/>
    <w:rsid w:val="00924074"/>
    <w:rsid w:val="00934FCD"/>
    <w:rsid w:val="00943009"/>
    <w:rsid w:val="009444ED"/>
    <w:rsid w:val="009579D8"/>
    <w:rsid w:val="009758F2"/>
    <w:rsid w:val="00976C53"/>
    <w:rsid w:val="0098237A"/>
    <w:rsid w:val="009930F9"/>
    <w:rsid w:val="009C0AEE"/>
    <w:rsid w:val="009C510F"/>
    <w:rsid w:val="009E56A1"/>
    <w:rsid w:val="009F2C01"/>
    <w:rsid w:val="00A051EB"/>
    <w:rsid w:val="00A0650F"/>
    <w:rsid w:val="00A22310"/>
    <w:rsid w:val="00A26EA4"/>
    <w:rsid w:val="00A40CA1"/>
    <w:rsid w:val="00A42C3C"/>
    <w:rsid w:val="00A553D0"/>
    <w:rsid w:val="00A56E4C"/>
    <w:rsid w:val="00A6370B"/>
    <w:rsid w:val="00A74B99"/>
    <w:rsid w:val="00AA2BDD"/>
    <w:rsid w:val="00AC5B19"/>
    <w:rsid w:val="00AE5856"/>
    <w:rsid w:val="00AF6DB9"/>
    <w:rsid w:val="00B019C3"/>
    <w:rsid w:val="00B05C40"/>
    <w:rsid w:val="00B20595"/>
    <w:rsid w:val="00B23EF0"/>
    <w:rsid w:val="00B55CB3"/>
    <w:rsid w:val="00B65C21"/>
    <w:rsid w:val="00B6666C"/>
    <w:rsid w:val="00B70793"/>
    <w:rsid w:val="00B7442B"/>
    <w:rsid w:val="00B77367"/>
    <w:rsid w:val="00BF4C79"/>
    <w:rsid w:val="00BF7D57"/>
    <w:rsid w:val="00C03E2A"/>
    <w:rsid w:val="00C106D9"/>
    <w:rsid w:val="00C17B85"/>
    <w:rsid w:val="00C371CE"/>
    <w:rsid w:val="00C5425A"/>
    <w:rsid w:val="00C60234"/>
    <w:rsid w:val="00C7517B"/>
    <w:rsid w:val="00C8310A"/>
    <w:rsid w:val="00CB2E2B"/>
    <w:rsid w:val="00CC1DCD"/>
    <w:rsid w:val="00CD151A"/>
    <w:rsid w:val="00CE40A6"/>
    <w:rsid w:val="00CF4FE9"/>
    <w:rsid w:val="00D12318"/>
    <w:rsid w:val="00D23453"/>
    <w:rsid w:val="00D258BD"/>
    <w:rsid w:val="00D26667"/>
    <w:rsid w:val="00D46B67"/>
    <w:rsid w:val="00D70ED7"/>
    <w:rsid w:val="00DA12DC"/>
    <w:rsid w:val="00DA2B45"/>
    <w:rsid w:val="00DB0A26"/>
    <w:rsid w:val="00DC44D3"/>
    <w:rsid w:val="00DF06A0"/>
    <w:rsid w:val="00E40FC8"/>
    <w:rsid w:val="00E451E4"/>
    <w:rsid w:val="00E57301"/>
    <w:rsid w:val="00E964BA"/>
    <w:rsid w:val="00EA0C89"/>
    <w:rsid w:val="00EA49BD"/>
    <w:rsid w:val="00EC1ADD"/>
    <w:rsid w:val="00EC1BE2"/>
    <w:rsid w:val="00ED4424"/>
    <w:rsid w:val="00EE2EC7"/>
    <w:rsid w:val="00F105D7"/>
    <w:rsid w:val="00F43DAF"/>
    <w:rsid w:val="00F519E8"/>
    <w:rsid w:val="00FA12DF"/>
    <w:rsid w:val="00FB3BE3"/>
    <w:rsid w:val="00FB7F8E"/>
    <w:rsid w:val="00FD5CB9"/>
    <w:rsid w:val="00FE2192"/>
    <w:rsid w:val="00FE266F"/>
    <w:rsid w:val="00FE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211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58F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D258BD"/>
    <w:pPr>
      <w:jc w:val="center"/>
    </w:pPr>
  </w:style>
  <w:style w:type="paragraph" w:customStyle="1" w:styleId="EndNoteBibliography">
    <w:name w:val="EndNote Bibliography"/>
    <w:basedOn w:val="Normal"/>
    <w:rsid w:val="00D25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9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23</Words>
  <Characters>1153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1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l van Dooren</dc:creator>
  <cp:keywords/>
  <dc:description/>
  <cp:lastModifiedBy>Giel van Dooren</cp:lastModifiedBy>
  <cp:revision>4</cp:revision>
  <dcterms:created xsi:type="dcterms:W3CDTF">2018-11-23T23:04:00Z</dcterms:created>
  <dcterms:modified xsi:type="dcterms:W3CDTF">2018-12-09T11:03:00Z</dcterms:modified>
</cp:coreProperties>
</file>